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1A888" w14:textId="2BE5BC88" w:rsidR="001A476B" w:rsidRDefault="00706778" w:rsidP="00EA7D66">
      <w:pPr>
        <w:spacing w:before="240" w:after="240" w:line="480" w:lineRule="auto"/>
        <w:rPr>
          <w:b/>
          <w:bCs/>
          <w:sz w:val="26"/>
          <w:szCs w:val="26"/>
          <w:lang w:val="en-GB"/>
        </w:rPr>
      </w:pPr>
      <w:bookmarkStart w:id="0" w:name="_GoBack"/>
      <w:bookmarkEnd w:id="0"/>
      <w:r w:rsidRPr="00A03C16">
        <w:rPr>
          <w:b/>
          <w:bCs/>
          <w:sz w:val="26"/>
          <w:szCs w:val="26"/>
          <w:lang w:val="en-GB"/>
        </w:rPr>
        <w:t>Supplementary files</w:t>
      </w:r>
    </w:p>
    <w:p w14:paraId="4DB22F1D" w14:textId="1CD289CC" w:rsidR="005B61F0" w:rsidRPr="005B61F0" w:rsidRDefault="005B61F0" w:rsidP="005B61F0">
      <w:pPr>
        <w:spacing w:line="480" w:lineRule="auto"/>
        <w:rPr>
          <w:b/>
          <w:bCs/>
          <w:sz w:val="24"/>
          <w:szCs w:val="24"/>
          <w:lang w:val="en-GB"/>
        </w:rPr>
      </w:pPr>
      <w:r w:rsidRPr="005B61F0">
        <w:rPr>
          <w:b/>
          <w:bCs/>
          <w:sz w:val="24"/>
          <w:szCs w:val="24"/>
          <w:lang w:val="en-GB"/>
        </w:rPr>
        <w:t>Exploratory analyses</w:t>
      </w:r>
    </w:p>
    <w:p w14:paraId="7958599E" w14:textId="34FA0225" w:rsidR="005B61F0" w:rsidRPr="005B61F0" w:rsidRDefault="005B61F0" w:rsidP="005B61F0">
      <w:pPr>
        <w:spacing w:line="480" w:lineRule="auto"/>
        <w:jc w:val="both"/>
        <w:rPr>
          <w:lang w:val="en-GB"/>
        </w:rPr>
      </w:pPr>
      <w:r w:rsidRPr="005B61F0">
        <w:rPr>
          <w:lang w:val="en-GB"/>
        </w:rPr>
        <w:t>Exploratory statistical analyses were performed to examine selected associations between respondent characteristics and declared DECT knowledge or access. Categorical associations were evaluated using chi-squared tests. Correlations between continuous variables were assessed using Spearman's rank correlation. A 6-point knowledge score was computed based on the number of correct responses to six DECT-related technical questions. Associations between this score and demographic/institutional variables were tested using Spearman's correlation and Mann–Whitney U tests.</w:t>
      </w:r>
    </w:p>
    <w:p w14:paraId="4D730E5D" w14:textId="77777777" w:rsidR="005B61F0" w:rsidRPr="005B61F0" w:rsidRDefault="005B61F0" w:rsidP="005B61F0">
      <w:pPr>
        <w:spacing w:line="480" w:lineRule="auto"/>
        <w:jc w:val="both"/>
        <w:rPr>
          <w:lang w:val="en-GB"/>
        </w:rPr>
      </w:pPr>
      <w:r w:rsidRPr="005B61F0">
        <w:rPr>
          <w:lang w:val="en-GB"/>
        </w:rPr>
        <w:t>Exploratory analyses showed that DECT knowledge scores (0–6 scale) were weakly but significantly correlated with both age (Spearman ρ = 0.25, p = 0.002) and years of experience (ρ = 0.23, p = 0.002), suggesting that increased professional seniority may be associated with greater familiarity. No significant differences in knowledge scores were observed across hospital types (p = 0.19), institutional DECT availability (p = 0.87), or declared interest in training (p = 0.09).</w:t>
      </w:r>
    </w:p>
    <w:p w14:paraId="51FAEB50" w14:textId="77777777" w:rsidR="005B61F0" w:rsidRPr="005B61F0" w:rsidRDefault="005B61F0" w:rsidP="005B61F0">
      <w:pPr>
        <w:spacing w:line="480" w:lineRule="auto"/>
        <w:jc w:val="both"/>
        <w:rPr>
          <w:lang w:val="en-GB"/>
        </w:rPr>
      </w:pPr>
      <w:r w:rsidRPr="005B61F0">
        <w:rPr>
          <w:lang w:val="en-GB"/>
        </w:rPr>
        <w:t>Additional comparisons revealed that familiarity with DECT did not vary significantly by geographic region (p = 1.000) or sub- specialization (p = 1.000), and DECT system availability was not associated with geographic area (p = 0.57). These findings suggest a broadly homogeneous distribution of DECT awareness and access across the sample.</w:t>
      </w:r>
    </w:p>
    <w:p w14:paraId="1806AB3B" w14:textId="22223AA0" w:rsidR="005B61F0" w:rsidRDefault="005B61F0" w:rsidP="005B61F0">
      <w:pPr>
        <w:spacing w:line="480" w:lineRule="auto"/>
        <w:jc w:val="both"/>
        <w:rPr>
          <w:lang w:val="en-GB"/>
        </w:rPr>
      </w:pPr>
      <w:r w:rsidRPr="005B61F0">
        <w:rPr>
          <w:lang w:val="en-GB"/>
        </w:rPr>
        <w:t>These analyses are exploratory in nature and are presented solely to complement the descriptive purpose of the study.</w:t>
      </w:r>
    </w:p>
    <w:p w14:paraId="671C3971" w14:textId="77777777" w:rsidR="005B61F0" w:rsidRPr="005B61F0" w:rsidRDefault="005B61F0" w:rsidP="005B61F0">
      <w:pPr>
        <w:spacing w:line="480" w:lineRule="auto"/>
        <w:rPr>
          <w:lang w:val="en-GB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23"/>
        <w:gridCol w:w="602"/>
      </w:tblGrid>
      <w:tr w:rsidR="009F7D18" w:rsidRPr="00E90132" w14:paraId="4369D400" w14:textId="77777777" w:rsidTr="00706778">
        <w:trPr>
          <w:trHeight w:val="373"/>
        </w:trPr>
        <w:tc>
          <w:tcPr>
            <w:tcW w:w="9025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A46C4" w14:textId="25AA7F0E" w:rsidR="009F7D18" w:rsidRPr="00E90132" w:rsidRDefault="009F7D18" w:rsidP="00EA7D66">
            <w:pPr>
              <w:spacing w:line="480" w:lineRule="auto"/>
              <w:rPr>
                <w:i/>
              </w:rPr>
            </w:pPr>
            <w:r w:rsidRPr="00E90132">
              <w:rPr>
                <w:i/>
              </w:rPr>
              <w:t>PART 1: Personal information</w:t>
            </w:r>
          </w:p>
        </w:tc>
      </w:tr>
      <w:tr w:rsidR="009F7D18" w:rsidRPr="00E90132" w14:paraId="0CF17A5E" w14:textId="77777777" w:rsidTr="00706778">
        <w:trPr>
          <w:trHeight w:val="287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D526" w14:textId="77777777" w:rsidR="009F7D18" w:rsidRPr="00E90132" w:rsidRDefault="009F7D18" w:rsidP="001026E6">
            <w:pPr>
              <w:spacing w:line="480" w:lineRule="auto"/>
            </w:pPr>
            <w:r w:rsidRPr="00E90132">
              <w:t>How old are you?</w:t>
            </w:r>
          </w:p>
        </w:tc>
        <w:tc>
          <w:tcPr>
            <w:tcW w:w="602" w:type="dxa"/>
            <w:vMerge w:val="restart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E1C8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E90132" w14:paraId="50DB084F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187C" w14:textId="77777777" w:rsidR="005B3585" w:rsidRPr="005B3585" w:rsidRDefault="005B3585" w:rsidP="001026E6">
            <w:pPr>
              <w:spacing w:after="240" w:line="480" w:lineRule="auto"/>
              <w:rPr>
                <w:color w:val="000000" w:themeColor="text1"/>
                <w:lang w:val="en-GB"/>
              </w:rPr>
            </w:pPr>
            <w:r w:rsidRPr="005B3585">
              <w:rPr>
                <w:color w:val="000000" w:themeColor="text1"/>
                <w:lang w:val="en-GB"/>
              </w:rPr>
              <w:t>How long have you been a radiology resident/specialist?</w:t>
            </w:r>
          </w:p>
          <w:p w14:paraId="679F556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   I am a resident radiologist</w:t>
            </w:r>
          </w:p>
          <w:p w14:paraId="669CE7E6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   1-5 years</w:t>
            </w:r>
          </w:p>
          <w:p w14:paraId="2C795053" w14:textId="77777777" w:rsidR="009F7D18" w:rsidRPr="00E90132" w:rsidRDefault="009F7D18" w:rsidP="00EA7D66">
            <w:pPr>
              <w:spacing w:line="480" w:lineRule="auto"/>
            </w:pPr>
            <w:r w:rsidRPr="00E90132">
              <w:t>-          5-10 years</w:t>
            </w:r>
          </w:p>
          <w:p w14:paraId="450B5DF6" w14:textId="77777777" w:rsidR="009F7D18" w:rsidRPr="00E90132" w:rsidRDefault="009F7D18" w:rsidP="00EA7D66">
            <w:pPr>
              <w:spacing w:line="480" w:lineRule="auto"/>
            </w:pPr>
            <w:r w:rsidRPr="00E90132">
              <w:t>-          10-20 years</w:t>
            </w:r>
          </w:p>
          <w:p w14:paraId="60209017" w14:textId="77777777" w:rsidR="009F7D18" w:rsidRPr="00E90132" w:rsidRDefault="009F7D18" w:rsidP="00EA7D66">
            <w:pPr>
              <w:spacing w:line="480" w:lineRule="auto"/>
            </w:pPr>
            <w:r w:rsidRPr="00E90132">
              <w:t>-          &gt;20 years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A782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E90132" w14:paraId="6B1BF14B" w14:textId="77777777" w:rsidTr="00706778">
        <w:trPr>
          <w:trHeight w:val="2175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D0EC" w14:textId="49FC9BCA" w:rsidR="005B3585" w:rsidRPr="001026E6" w:rsidRDefault="005B3585" w:rsidP="001026E6">
            <w:pPr>
              <w:spacing w:after="240" w:line="480" w:lineRule="auto"/>
              <w:rPr>
                <w:color w:val="000000" w:themeColor="text1"/>
                <w:lang w:val="en-GB"/>
              </w:rPr>
            </w:pPr>
            <w:r w:rsidRPr="001026E6">
              <w:rPr>
                <w:color w:val="000000" w:themeColor="text1"/>
                <w:lang w:val="en-GB"/>
              </w:rPr>
              <w:t>What organization do you work for?</w:t>
            </w:r>
          </w:p>
          <w:p w14:paraId="44C4A732" w14:textId="4D7943F9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Academic cent</w:t>
            </w:r>
            <w:r w:rsidR="005B3585">
              <w:rPr>
                <w:lang w:val="en-GB"/>
              </w:rPr>
              <w:t>re</w:t>
            </w:r>
          </w:p>
          <w:p w14:paraId="474EFA50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HUB non-academic hospital</w:t>
            </w:r>
          </w:p>
          <w:p w14:paraId="3BE59E0A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SPOKE non-academic hospital</w:t>
            </w:r>
          </w:p>
          <w:p w14:paraId="72ECAA57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 Private sector      </w:t>
            </w:r>
          </w:p>
          <w:p w14:paraId="7C4FBB1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Scientific Institute for Research, Hospitalization and Healthcare (IRCCS)</w:t>
            </w:r>
          </w:p>
          <w:p w14:paraId="19C992B7" w14:textId="77777777" w:rsidR="009F7D18" w:rsidRPr="00E90132" w:rsidRDefault="009F7D18" w:rsidP="00EA7D66">
            <w:pPr>
              <w:spacing w:line="480" w:lineRule="auto"/>
            </w:pPr>
            <w:r w:rsidRPr="00E90132">
              <w:t>-       Other structure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27DB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5B61F0" w14:paraId="4B517441" w14:textId="77777777" w:rsidTr="00706778">
        <w:trPr>
          <w:trHeight w:val="287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CA4D" w14:textId="72E342AB" w:rsidR="009F7D18" w:rsidRPr="00E90132" w:rsidRDefault="009F7D18" w:rsidP="001026E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In wh</w:t>
            </w:r>
            <w:r w:rsidR="005B3585">
              <w:rPr>
                <w:lang w:val="en-GB"/>
              </w:rPr>
              <w:t>ich</w:t>
            </w:r>
            <w:r w:rsidRPr="00E90132">
              <w:rPr>
                <w:lang w:val="en-GB"/>
              </w:rPr>
              <w:t xml:space="preserve"> city </w:t>
            </w:r>
            <w:r w:rsidR="005B3585">
              <w:rPr>
                <w:lang w:val="en-GB"/>
              </w:rPr>
              <w:t>are</w:t>
            </w:r>
            <w:r w:rsidRPr="00E90132">
              <w:rPr>
                <w:lang w:val="en-GB"/>
              </w:rPr>
              <w:t xml:space="preserve"> you work</w:t>
            </w:r>
            <w:r w:rsidR="005B3585">
              <w:rPr>
                <w:lang w:val="en-GB"/>
              </w:rPr>
              <w:t>ing</w:t>
            </w:r>
            <w:r w:rsidRPr="00E90132">
              <w:rPr>
                <w:lang w:val="en-GB"/>
              </w:rPr>
              <w:t>?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AFC9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E90132" w14:paraId="7F7FC3AC" w14:textId="77777777" w:rsidTr="00706778">
        <w:trPr>
          <w:trHeight w:val="1687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D156" w14:textId="3A6C6BFC" w:rsidR="009F7D18" w:rsidRPr="00E90132" w:rsidRDefault="009F7D18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What is your main </w:t>
            </w:r>
            <w:r w:rsidR="005B3585">
              <w:rPr>
                <w:lang w:val="en-GB"/>
              </w:rPr>
              <w:t>area</w:t>
            </w:r>
            <w:r w:rsidRPr="00E90132">
              <w:rPr>
                <w:lang w:val="en-GB"/>
              </w:rPr>
              <w:t xml:space="preserve"> of occupation?</w:t>
            </w:r>
          </w:p>
          <w:p w14:paraId="219C7D0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  Diagnostic imaging</w:t>
            </w:r>
          </w:p>
          <w:p w14:paraId="0B762707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  Diagnostic imaging in neuroradiology</w:t>
            </w:r>
          </w:p>
          <w:p w14:paraId="4EC40013" w14:textId="77777777" w:rsidR="009F7D18" w:rsidRPr="00E90132" w:rsidRDefault="009F7D18" w:rsidP="00EA7D66">
            <w:pPr>
              <w:spacing w:line="480" w:lineRule="auto"/>
            </w:pPr>
            <w:r w:rsidRPr="00E90132">
              <w:t>-         Interventional radiology</w:t>
            </w:r>
          </w:p>
          <w:p w14:paraId="5043AC26" w14:textId="77777777" w:rsidR="009F7D18" w:rsidRPr="00E90132" w:rsidRDefault="009F7D18" w:rsidP="00EA7D66">
            <w:pPr>
              <w:spacing w:line="480" w:lineRule="auto"/>
            </w:pPr>
            <w:r w:rsidRPr="00E90132">
              <w:t>-         Senology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0013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E90132" w14:paraId="534307C2" w14:textId="77777777" w:rsidTr="00706778">
        <w:trPr>
          <w:trHeight w:val="84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9777" w14:textId="7FB98EFD" w:rsidR="009F7D18" w:rsidRPr="00E90132" w:rsidRDefault="009F7D18" w:rsidP="001026E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Have you ever heard </w:t>
            </w:r>
            <w:r w:rsidR="005B3585">
              <w:rPr>
                <w:lang w:val="en-GB"/>
              </w:rPr>
              <w:t>of</w:t>
            </w:r>
            <w:r w:rsidRPr="00E90132">
              <w:rPr>
                <w:lang w:val="en-GB"/>
              </w:rPr>
              <w:t xml:space="preserve"> dual-energy CT?</w:t>
            </w:r>
          </w:p>
          <w:p w14:paraId="23F9A558" w14:textId="77777777" w:rsidR="009F7D18" w:rsidRPr="00E90132" w:rsidRDefault="009F7D18" w:rsidP="00EA7D66">
            <w:pPr>
              <w:spacing w:line="480" w:lineRule="auto"/>
            </w:pPr>
            <w:r w:rsidRPr="00E90132">
              <w:t>-         Yes</w:t>
            </w:r>
          </w:p>
          <w:p w14:paraId="3B48F723" w14:textId="77777777" w:rsidR="009F7D18" w:rsidRPr="00E90132" w:rsidRDefault="009F7D18" w:rsidP="00EA7D66">
            <w:pPr>
              <w:spacing w:line="480" w:lineRule="auto"/>
            </w:pPr>
            <w:r w:rsidRPr="00E90132">
              <w:t>-         No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CF34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E90132" w14:paraId="6CD28827" w14:textId="77777777" w:rsidTr="00706778">
        <w:trPr>
          <w:trHeight w:val="762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7FB5" w14:textId="3AA177AC" w:rsidR="009F7D18" w:rsidRPr="00E90132" w:rsidRDefault="009F7D18" w:rsidP="001026E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Could D</w:t>
            </w:r>
            <w:r w:rsidR="00DF6B1F" w:rsidRPr="00E90132">
              <w:rPr>
                <w:lang w:val="en-GB"/>
              </w:rPr>
              <w:t>ual</w:t>
            </w:r>
            <w:r w:rsidRPr="00E90132">
              <w:rPr>
                <w:lang w:val="en-GB"/>
              </w:rPr>
              <w:t xml:space="preserve"> Energy </w:t>
            </w:r>
            <w:r w:rsidR="005B3585">
              <w:rPr>
                <w:lang w:val="en-GB"/>
              </w:rPr>
              <w:t>specific</w:t>
            </w:r>
            <w:r w:rsidRPr="00E90132">
              <w:rPr>
                <w:lang w:val="en-GB"/>
              </w:rPr>
              <w:t xml:space="preserve"> training improve your overall skills/</w:t>
            </w:r>
            <w:r w:rsidR="005B3585">
              <w:rPr>
                <w:lang w:val="en-GB"/>
              </w:rPr>
              <w:t>education</w:t>
            </w:r>
            <w:r w:rsidRPr="00E90132">
              <w:rPr>
                <w:lang w:val="en-GB"/>
              </w:rPr>
              <w:t>?</w:t>
            </w:r>
          </w:p>
          <w:p w14:paraId="4869219D" w14:textId="77777777" w:rsidR="009F7D18" w:rsidRPr="00E90132" w:rsidRDefault="009F7D18" w:rsidP="00EA7D66">
            <w:pPr>
              <w:spacing w:line="480" w:lineRule="auto"/>
            </w:pPr>
            <w:r w:rsidRPr="00E90132">
              <w:t>-         Yes</w:t>
            </w:r>
          </w:p>
          <w:p w14:paraId="043B5C3B" w14:textId="77777777" w:rsidR="009F7D18" w:rsidRPr="00E90132" w:rsidRDefault="009F7D18" w:rsidP="00EA7D66">
            <w:pPr>
              <w:spacing w:line="480" w:lineRule="auto"/>
            </w:pPr>
            <w:r w:rsidRPr="00E90132">
              <w:t>-         No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EEE4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5B61F0" w14:paraId="4501E733" w14:textId="77777777" w:rsidTr="00706778">
        <w:trPr>
          <w:trHeight w:val="309"/>
        </w:trPr>
        <w:tc>
          <w:tcPr>
            <w:tcW w:w="842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2C96" w14:textId="471AAB39" w:rsidR="009F7D18" w:rsidRPr="001026E6" w:rsidRDefault="009F7D18" w:rsidP="001026E6">
            <w:pPr>
              <w:spacing w:after="240" w:line="480" w:lineRule="auto"/>
              <w:rPr>
                <w:lang w:val="en-GB"/>
              </w:rPr>
            </w:pPr>
            <w:r w:rsidRPr="001026E6">
              <w:rPr>
                <w:i/>
                <w:lang w:val="en-US"/>
              </w:rPr>
              <w:t>PART 2: Knowledge</w:t>
            </w:r>
            <w:r w:rsidR="001026E6" w:rsidRPr="001026E6">
              <w:rPr>
                <w:i/>
                <w:lang w:val="en-US"/>
              </w:rPr>
              <w:t xml:space="preserve"> (</w:t>
            </w:r>
            <w:r w:rsidR="001026E6">
              <w:rPr>
                <w:i/>
                <w:lang w:val="en-GB"/>
              </w:rPr>
              <w:t>The</w:t>
            </w:r>
            <w:r w:rsidR="001026E6" w:rsidRPr="00E90132">
              <w:rPr>
                <w:i/>
                <w:lang w:val="en-GB"/>
              </w:rPr>
              <w:t xml:space="preserve"> correct answers</w:t>
            </w:r>
            <w:r w:rsidR="001026E6">
              <w:rPr>
                <w:i/>
                <w:lang w:val="en-GB"/>
              </w:rPr>
              <w:t xml:space="preserve"> are in bold</w:t>
            </w:r>
            <w:r w:rsidR="001026E6" w:rsidRPr="00E90132">
              <w:rPr>
                <w:i/>
                <w:lang w:val="en-GB"/>
              </w:rPr>
              <w:t>)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7067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</w:p>
        </w:tc>
      </w:tr>
      <w:tr w:rsidR="009F7D18" w:rsidRPr="005B61F0" w14:paraId="2B95434C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D3AC" w14:textId="77777777" w:rsidR="001026E6" w:rsidRPr="001026E6" w:rsidRDefault="009F7D18" w:rsidP="001026E6">
            <w:pPr>
              <w:spacing w:after="240" w:line="480" w:lineRule="auto"/>
              <w:rPr>
                <w:lang w:val="en-GB"/>
              </w:rPr>
            </w:pPr>
            <w:r w:rsidRPr="001026E6">
              <w:rPr>
                <w:lang w:val="en-GB"/>
              </w:rPr>
              <w:t xml:space="preserve">What is </w:t>
            </w:r>
            <w:r w:rsidR="001026E6" w:rsidRPr="001026E6">
              <w:rPr>
                <w:lang w:val="en-GB"/>
              </w:rPr>
              <w:t>one</w:t>
            </w:r>
            <w:r w:rsidRPr="001026E6">
              <w:rPr>
                <w:lang w:val="en-GB"/>
              </w:rPr>
              <w:t xml:space="preserve"> possible definition for Dual Energy CT? </w:t>
            </w:r>
          </w:p>
          <w:p w14:paraId="6B5B4C0B" w14:textId="1FCA0BA7" w:rsidR="009F7D18" w:rsidRPr="001026E6" w:rsidRDefault="009F7D18" w:rsidP="001026E6">
            <w:pPr>
              <w:spacing w:after="240" w:line="360" w:lineRule="auto"/>
              <w:rPr>
                <w:lang w:val="en-GB"/>
              </w:rPr>
            </w:pPr>
            <w:r w:rsidRPr="001026E6">
              <w:rPr>
                <w:lang w:val="en-GB"/>
              </w:rPr>
              <w:t xml:space="preserve">-     </w:t>
            </w:r>
            <w:r w:rsidRPr="001026E6">
              <w:rPr>
                <w:b/>
                <w:lang w:val="en-GB"/>
              </w:rPr>
              <w:t>DECT gives information about the composition of the matter</w:t>
            </w:r>
          </w:p>
          <w:p w14:paraId="28812906" w14:textId="27C979FB" w:rsidR="009F7D18" w:rsidRPr="00E90132" w:rsidRDefault="009F7D18" w:rsidP="001026E6">
            <w:pPr>
              <w:spacing w:line="36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DECT </w:t>
            </w:r>
            <w:r w:rsidR="00DF6B1F" w:rsidRPr="00E90132">
              <w:rPr>
                <w:lang w:val="en-GB"/>
              </w:rPr>
              <w:t>uses</w:t>
            </w:r>
            <w:r w:rsidRPr="00E90132">
              <w:rPr>
                <w:lang w:val="en-GB"/>
              </w:rPr>
              <w:t xml:space="preserve"> two beams with different X-rays density</w:t>
            </w:r>
          </w:p>
          <w:p w14:paraId="7E0F9BB9" w14:textId="77777777" w:rsidR="009F7D18" w:rsidRPr="00E90132" w:rsidRDefault="009F7D18" w:rsidP="001026E6">
            <w:pPr>
              <w:spacing w:line="360" w:lineRule="auto"/>
              <w:rPr>
                <w:lang w:val="en-GB"/>
              </w:rPr>
            </w:pPr>
            <w:r w:rsidRPr="00E90132">
              <w:rPr>
                <w:lang w:val="en-GB"/>
              </w:rPr>
              <w:t>-     DECT uses two side-by-side different detector</w:t>
            </w:r>
          </w:p>
          <w:p w14:paraId="37D61287" w14:textId="77777777" w:rsidR="009F7D18" w:rsidRPr="00E90132" w:rsidRDefault="009F7D18" w:rsidP="001026E6">
            <w:pPr>
              <w:spacing w:line="360" w:lineRule="auto"/>
              <w:rPr>
                <w:lang w:val="en-GB"/>
              </w:rPr>
            </w:pPr>
            <w:r w:rsidRPr="00E90132">
              <w:rPr>
                <w:lang w:val="en-GB"/>
              </w:rPr>
              <w:t>-     DECT can improve mainly spatial resolution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8482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1026E6" w14:paraId="2FD0B7ED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042E" w14:textId="77777777" w:rsidR="001026E6" w:rsidRDefault="009F7D18" w:rsidP="001026E6">
            <w:pPr>
              <w:spacing w:after="240" w:line="480" w:lineRule="auto"/>
              <w:rPr>
                <w:lang w:val="en-GB"/>
              </w:rPr>
            </w:pPr>
            <w:r w:rsidRPr="001026E6">
              <w:rPr>
                <w:lang w:val="en-GB"/>
              </w:rPr>
              <w:t>Which interaction with matter</w:t>
            </w:r>
            <w:r w:rsidR="00FD78ED" w:rsidRPr="001026E6">
              <w:rPr>
                <w:lang w:val="en-GB"/>
              </w:rPr>
              <w:t xml:space="preserve"> effect</w:t>
            </w:r>
            <w:r w:rsidRPr="001026E6">
              <w:rPr>
                <w:lang w:val="en-GB"/>
              </w:rPr>
              <w:t xml:space="preserve"> </w:t>
            </w:r>
            <w:r w:rsidR="00FD78ED" w:rsidRPr="001026E6">
              <w:rPr>
                <w:lang w:val="en-GB"/>
              </w:rPr>
              <w:t xml:space="preserve">is mainly </w:t>
            </w:r>
            <w:r w:rsidR="001026E6" w:rsidRPr="001026E6">
              <w:rPr>
                <w:lang w:val="en-GB"/>
              </w:rPr>
              <w:t>involved</w:t>
            </w:r>
            <w:r w:rsidR="00FD78ED" w:rsidRPr="001026E6">
              <w:rPr>
                <w:lang w:val="en-GB"/>
              </w:rPr>
              <w:t xml:space="preserve"> in </w:t>
            </w:r>
            <w:r w:rsidRPr="001026E6">
              <w:rPr>
                <w:lang w:val="en-GB"/>
              </w:rPr>
              <w:t>DECT?</w:t>
            </w:r>
          </w:p>
          <w:p w14:paraId="727D9EA3" w14:textId="4C5EF703" w:rsidR="009F7D18" w:rsidRPr="001026E6" w:rsidRDefault="009F7D18" w:rsidP="001026E6">
            <w:pPr>
              <w:spacing w:after="240" w:line="480" w:lineRule="auto"/>
              <w:rPr>
                <w:lang w:val="en-GB"/>
              </w:rPr>
            </w:pPr>
            <w:r w:rsidRPr="001026E6">
              <w:rPr>
                <w:lang w:val="en-GB"/>
              </w:rPr>
              <w:t xml:space="preserve">-     </w:t>
            </w:r>
            <w:r w:rsidRPr="001026E6">
              <w:rPr>
                <w:b/>
                <w:lang w:val="en-GB"/>
              </w:rPr>
              <w:t>Photoelectric effect</w:t>
            </w:r>
          </w:p>
          <w:p w14:paraId="583BD151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Compton effect</w:t>
            </w:r>
          </w:p>
          <w:p w14:paraId="09DA053E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Photonuclear effect</w:t>
            </w:r>
          </w:p>
          <w:p w14:paraId="0C07D5D2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I don't know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98E8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</w:p>
        </w:tc>
      </w:tr>
      <w:tr w:rsidR="009F7D18" w:rsidRPr="005B61F0" w14:paraId="66DD9E4A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F133" w14:textId="0286E8EB" w:rsidR="001026E6" w:rsidRPr="001026E6" w:rsidRDefault="001026E6" w:rsidP="00EA7D66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1026E6">
              <w:rPr>
                <w:color w:val="000000" w:themeColor="text1"/>
                <w:lang w:val="en-US"/>
              </w:rPr>
              <w:t xml:space="preserve"> </w:t>
            </w:r>
            <w:r w:rsidRPr="001026E6">
              <w:rPr>
                <w:color w:val="000000" w:themeColor="text1"/>
                <w:lang w:val="en-GB"/>
              </w:rPr>
              <w:t xml:space="preserve">What are the different technologies that make DECT possible? </w:t>
            </w:r>
          </w:p>
          <w:p w14:paraId="5229DC47" w14:textId="6A8921D6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 xml:space="preserve">-      </w:t>
            </w:r>
            <w:r w:rsidRPr="00E90132">
              <w:rPr>
                <w:b/>
                <w:lang w:val="en-GB"/>
              </w:rPr>
              <w:t>Dual layer detector</w:t>
            </w:r>
          </w:p>
          <w:p w14:paraId="2AF460A4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Dual source</w:t>
            </w:r>
          </w:p>
          <w:p w14:paraId="7C2C4D0A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 xml:space="preserve">- </w:t>
            </w:r>
            <w:r w:rsidRPr="00E90132">
              <w:rPr>
                <w:b/>
                <w:lang w:val="en-GB"/>
              </w:rPr>
              <w:t xml:space="preserve">     Single source twin beam</w:t>
            </w:r>
          </w:p>
          <w:p w14:paraId="4A947430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Single source Rapid Switching</w:t>
            </w:r>
          </w:p>
          <w:p w14:paraId="3C3A4382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Single source Dua Booster</w:t>
            </w:r>
          </w:p>
          <w:p w14:paraId="223CA58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Single source laser beam</w:t>
            </w:r>
          </w:p>
          <w:p w14:paraId="0BA7C51A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Dual-</w:t>
            </w:r>
            <w:proofErr w:type="spellStart"/>
            <w:r w:rsidRPr="00E90132">
              <w:rPr>
                <w:lang w:val="en-GB"/>
              </w:rPr>
              <w:t>ipa</w:t>
            </w:r>
            <w:proofErr w:type="spellEnd"/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36BC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0E38AC00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61E3" w14:textId="77777777" w:rsidR="001026E6" w:rsidRPr="001026E6" w:rsidRDefault="009F7D18" w:rsidP="001026E6">
            <w:pPr>
              <w:spacing w:after="240" w:line="480" w:lineRule="auto"/>
              <w:rPr>
                <w:b/>
                <w:lang w:val="en-GB"/>
              </w:rPr>
            </w:pPr>
            <w:r w:rsidRPr="001026E6">
              <w:rPr>
                <w:lang w:val="en-GB"/>
              </w:rPr>
              <w:t xml:space="preserve">Which of these are </w:t>
            </w:r>
            <w:r w:rsidR="001026E6" w:rsidRPr="001026E6">
              <w:rPr>
                <w:lang w:val="en-GB"/>
              </w:rPr>
              <w:t>benefits</w:t>
            </w:r>
            <w:r w:rsidRPr="001026E6">
              <w:rPr>
                <w:lang w:val="en-GB"/>
              </w:rPr>
              <w:t xml:space="preserve"> </w:t>
            </w:r>
            <w:r w:rsidR="001026E6" w:rsidRPr="001026E6">
              <w:rPr>
                <w:lang w:val="en-GB"/>
              </w:rPr>
              <w:t>of</w:t>
            </w:r>
            <w:r w:rsidRPr="001026E6">
              <w:rPr>
                <w:lang w:val="en-GB"/>
              </w:rPr>
              <w:t xml:space="preserve"> DECT? </w:t>
            </w:r>
          </w:p>
          <w:p w14:paraId="47B0FFE2" w14:textId="13711543" w:rsidR="009F7D18" w:rsidRPr="001026E6" w:rsidRDefault="009F7D18" w:rsidP="001026E6">
            <w:pPr>
              <w:spacing w:after="240" w:line="480" w:lineRule="auto"/>
              <w:rPr>
                <w:b/>
                <w:lang w:val="en-GB"/>
              </w:rPr>
            </w:pPr>
            <w:r w:rsidRPr="001026E6">
              <w:rPr>
                <w:lang w:val="en-GB"/>
              </w:rPr>
              <w:t xml:space="preserve">-      </w:t>
            </w:r>
            <w:r w:rsidRPr="001026E6">
              <w:rPr>
                <w:b/>
                <w:lang w:val="en-GB"/>
              </w:rPr>
              <w:t>Materials characterization</w:t>
            </w:r>
          </w:p>
          <w:p w14:paraId="6C555877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Improvement of visibility for </w:t>
            </w:r>
            <w:proofErr w:type="spellStart"/>
            <w:r w:rsidRPr="00E90132">
              <w:rPr>
                <w:b/>
                <w:lang w:val="en-GB"/>
              </w:rPr>
              <w:t>hypervascularized</w:t>
            </w:r>
            <w:proofErr w:type="spellEnd"/>
            <w:r w:rsidRPr="00E90132">
              <w:rPr>
                <w:b/>
                <w:lang w:val="en-GB"/>
              </w:rPr>
              <w:t xml:space="preserve"> lesions</w:t>
            </w:r>
          </w:p>
          <w:p w14:paraId="212FC57E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 xml:space="preserve">- </w:t>
            </w:r>
            <w:r w:rsidRPr="00E90132">
              <w:rPr>
                <w:b/>
                <w:lang w:val="en-GB"/>
              </w:rPr>
              <w:t xml:space="preserve">     Improvement of contrast resolution</w:t>
            </w:r>
          </w:p>
          <w:p w14:paraId="40B83AC8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Possibility to obtain a dose reduction</w:t>
            </w:r>
          </w:p>
          <w:p w14:paraId="76B3D37C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</w:t>
            </w:r>
            <w:r w:rsidRPr="00E90132">
              <w:rPr>
                <w:b/>
                <w:lang w:val="en-GB"/>
              </w:rPr>
              <w:t>Possibility to reduce contrast volume</w:t>
            </w:r>
          </w:p>
          <w:p w14:paraId="6BC52B2A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Improvement of spatial resolution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D27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63A2F5FE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4462" w14:textId="70D0E46E" w:rsidR="009F7D18" w:rsidRPr="00E90132" w:rsidRDefault="00F408CE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Wh</w:t>
            </w:r>
            <w:r w:rsidR="001026E6">
              <w:rPr>
                <w:lang w:val="en-GB"/>
              </w:rPr>
              <w:t>at</w:t>
            </w:r>
            <w:r w:rsidR="009F7D18" w:rsidRPr="00E90132">
              <w:rPr>
                <w:lang w:val="en-GB"/>
              </w:rPr>
              <w:t xml:space="preserve"> are </w:t>
            </w:r>
            <w:r w:rsidR="001026E6">
              <w:rPr>
                <w:lang w:val="en-GB"/>
              </w:rPr>
              <w:t xml:space="preserve">the </w:t>
            </w:r>
            <w:r w:rsidR="009F7D18" w:rsidRPr="00E90132">
              <w:rPr>
                <w:lang w:val="en-GB"/>
              </w:rPr>
              <w:t>advantages of Low-energy monoenergetic reconstructions?</w:t>
            </w:r>
          </w:p>
          <w:p w14:paraId="29EB28E9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 xml:space="preserve">-      </w:t>
            </w:r>
            <w:r w:rsidRPr="00E90132">
              <w:rPr>
                <w:b/>
                <w:lang w:val="en-GB"/>
              </w:rPr>
              <w:t>Improvement of contrast resolution</w:t>
            </w:r>
          </w:p>
          <w:p w14:paraId="3D8D4D29" w14:textId="77777777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Reduction of contrast volume</w:t>
            </w:r>
          </w:p>
          <w:p w14:paraId="70D5E18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</w:t>
            </w:r>
            <w:r w:rsidRPr="00E90132">
              <w:rPr>
                <w:b/>
                <w:lang w:val="en-GB"/>
              </w:rPr>
              <w:t xml:space="preserve">     </w:t>
            </w:r>
            <w:r w:rsidRPr="00E90132">
              <w:rPr>
                <w:lang w:val="en-GB"/>
              </w:rPr>
              <w:t>Improvement of spatial resolution</w:t>
            </w:r>
          </w:p>
          <w:p w14:paraId="583ADF3F" w14:textId="2BBA4394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 xml:space="preserve">Metal </w:t>
            </w:r>
            <w:r w:rsidR="00F408CE" w:rsidRPr="00E90132">
              <w:rPr>
                <w:lang w:val="en-GB"/>
              </w:rPr>
              <w:t>artefact</w:t>
            </w:r>
            <w:r w:rsidRPr="00E90132">
              <w:rPr>
                <w:lang w:val="en-GB"/>
              </w:rPr>
              <w:t xml:space="preserve"> reduction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6BFF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17883CBA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01BD" w14:textId="744E6A54" w:rsidR="009F7D18" w:rsidRPr="00E90132" w:rsidRDefault="00F408CE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Wh</w:t>
            </w:r>
            <w:r w:rsidR="001026E6">
              <w:rPr>
                <w:lang w:val="en-GB"/>
              </w:rPr>
              <w:t xml:space="preserve">at </w:t>
            </w:r>
            <w:r w:rsidR="009F7D18" w:rsidRPr="00E90132">
              <w:rPr>
                <w:lang w:val="en-GB"/>
              </w:rPr>
              <w:t>are</w:t>
            </w:r>
            <w:r w:rsidR="001026E6">
              <w:rPr>
                <w:lang w:val="en-GB"/>
              </w:rPr>
              <w:t xml:space="preserve"> the</w:t>
            </w:r>
            <w:r w:rsidR="009F7D18" w:rsidRPr="00E90132">
              <w:rPr>
                <w:lang w:val="en-GB"/>
              </w:rPr>
              <w:t xml:space="preserve"> advantages of High-energy monoenergetic reconstructions?</w:t>
            </w:r>
          </w:p>
          <w:p w14:paraId="6383A226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</w:t>
            </w:r>
            <w:r w:rsidRPr="001026E6">
              <w:rPr>
                <w:b/>
                <w:lang w:val="en-US"/>
              </w:rPr>
              <w:t xml:space="preserve">     </w:t>
            </w:r>
            <w:r w:rsidRPr="001026E6">
              <w:rPr>
                <w:lang w:val="en-US"/>
              </w:rPr>
              <w:t xml:space="preserve"> Improvement of contrast resolution</w:t>
            </w:r>
          </w:p>
          <w:p w14:paraId="4BF07AA0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 Reduction of contrast volume</w:t>
            </w:r>
          </w:p>
          <w:p w14:paraId="639D1866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 Improvement of spatial resolution</w:t>
            </w:r>
          </w:p>
          <w:p w14:paraId="1CBDFDD0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 xml:space="preserve">-      </w:t>
            </w:r>
            <w:r w:rsidRPr="001026E6">
              <w:rPr>
                <w:b/>
                <w:lang w:val="en-US"/>
              </w:rPr>
              <w:t>Metal artifact reduction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D899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</w:p>
        </w:tc>
      </w:tr>
      <w:tr w:rsidR="009F7D18" w:rsidRPr="005B61F0" w14:paraId="1CAB916A" w14:textId="77777777" w:rsidTr="00706778">
        <w:trPr>
          <w:trHeight w:val="480"/>
        </w:trPr>
        <w:tc>
          <w:tcPr>
            <w:tcW w:w="84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688F" w14:textId="77777777" w:rsidR="009F7D18" w:rsidRPr="00E90132" w:rsidRDefault="009F7D18" w:rsidP="00EA7D66">
            <w:pPr>
              <w:spacing w:line="480" w:lineRule="auto"/>
              <w:rPr>
                <w:i/>
                <w:lang w:val="en-GB"/>
              </w:rPr>
            </w:pPr>
            <w:r w:rsidRPr="00E90132">
              <w:rPr>
                <w:i/>
                <w:lang w:val="en-GB"/>
              </w:rPr>
              <w:t>PART 3: Diffusion of the DECT around Italy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309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1026E6" w14:paraId="05984BB1" w14:textId="77777777" w:rsidTr="00706778">
        <w:trPr>
          <w:trHeight w:val="731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0AE0" w14:textId="77777777" w:rsidR="001026E6" w:rsidRPr="001026E6" w:rsidRDefault="001026E6" w:rsidP="001026E6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1026E6">
              <w:rPr>
                <w:color w:val="000000" w:themeColor="text1"/>
                <w:lang w:val="en-GB"/>
              </w:rPr>
              <w:t>How many CT machines are there in the hospital/clinic where you work (count both DECT and conventional CT machines)?</w:t>
            </w:r>
            <w:r w:rsidRPr="001026E6">
              <w:rPr>
                <w:color w:val="000000" w:themeColor="text1"/>
                <w:lang w:val="en-US"/>
              </w:rPr>
              <w:t>-</w:t>
            </w:r>
            <w:r w:rsidRPr="001026E6">
              <w:rPr>
                <w:b/>
                <w:color w:val="000000" w:themeColor="text1"/>
                <w:lang w:val="en-US"/>
              </w:rPr>
              <w:t xml:space="preserve"> </w:t>
            </w:r>
          </w:p>
          <w:p w14:paraId="0E18935C" w14:textId="3F4E5963" w:rsidR="009F7D18" w:rsidRPr="001026E6" w:rsidRDefault="009F7D18" w:rsidP="001026E6">
            <w:pPr>
              <w:spacing w:line="480" w:lineRule="auto"/>
              <w:rPr>
                <w:b/>
                <w:lang w:val="en-US"/>
              </w:rPr>
            </w:pPr>
            <w:r w:rsidRPr="001026E6">
              <w:rPr>
                <w:lang w:val="en-US"/>
              </w:rPr>
              <w:t>-</w:t>
            </w:r>
            <w:r w:rsidRPr="001026E6">
              <w:rPr>
                <w:b/>
                <w:lang w:val="en-US"/>
              </w:rPr>
              <w:t xml:space="preserve">      </w:t>
            </w:r>
            <w:r w:rsidRPr="001026E6">
              <w:rPr>
                <w:lang w:val="en-US"/>
              </w:rPr>
              <w:t>1</w:t>
            </w:r>
          </w:p>
          <w:p w14:paraId="5FD9F461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 2</w:t>
            </w:r>
          </w:p>
          <w:p w14:paraId="478123C6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 3</w:t>
            </w:r>
          </w:p>
          <w:p w14:paraId="40464A68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 4</w:t>
            </w:r>
          </w:p>
          <w:p w14:paraId="63A14BB3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  <w:r w:rsidRPr="001026E6">
              <w:rPr>
                <w:lang w:val="en-US"/>
              </w:rPr>
              <w:t>-      5</w:t>
            </w:r>
          </w:p>
          <w:p w14:paraId="3DE1FCA7" w14:textId="77777777" w:rsidR="009F7D18" w:rsidRPr="001026E6" w:rsidRDefault="009F7D18" w:rsidP="00EA7D66">
            <w:pPr>
              <w:spacing w:line="480" w:lineRule="auto"/>
              <w:rPr>
                <w:b/>
                <w:lang w:val="en-US"/>
              </w:rPr>
            </w:pPr>
            <w:r w:rsidRPr="001026E6">
              <w:rPr>
                <w:lang w:val="en-US"/>
              </w:rPr>
              <w:t>-      &gt;5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585A" w14:textId="77777777" w:rsidR="009F7D18" w:rsidRPr="001026E6" w:rsidRDefault="009F7D18" w:rsidP="00EA7D66">
            <w:pPr>
              <w:spacing w:line="480" w:lineRule="auto"/>
              <w:rPr>
                <w:lang w:val="en-US"/>
              </w:rPr>
            </w:pPr>
          </w:p>
        </w:tc>
      </w:tr>
      <w:tr w:rsidR="009F7D18" w:rsidRPr="00E90132" w14:paraId="2B9A7DC2" w14:textId="77777777" w:rsidTr="00706778">
        <w:trPr>
          <w:trHeight w:val="1129"/>
        </w:trPr>
        <w:tc>
          <w:tcPr>
            <w:tcW w:w="8423" w:type="dxa"/>
            <w:tcBorders>
              <w:bottom w:val="single" w:sz="8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A40C" w14:textId="77777777" w:rsidR="001026E6" w:rsidRPr="001026E6" w:rsidRDefault="001026E6" w:rsidP="001026E6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1026E6">
              <w:rPr>
                <w:color w:val="000000" w:themeColor="text1"/>
                <w:lang w:val="en-GB"/>
              </w:rPr>
              <w:t>Is DECT technology available in the hospital/clinic where you work?</w:t>
            </w:r>
          </w:p>
          <w:p w14:paraId="1328A399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Yes</w:t>
            </w:r>
          </w:p>
          <w:p w14:paraId="1918E493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No, work in progress on it</w:t>
            </w:r>
          </w:p>
          <w:p w14:paraId="6B059385" w14:textId="77777777" w:rsidR="009F7D18" w:rsidRPr="00E90132" w:rsidRDefault="009F7D18" w:rsidP="00EA7D66">
            <w:pPr>
              <w:spacing w:line="480" w:lineRule="auto"/>
            </w:pPr>
            <w:r w:rsidRPr="00E90132">
              <w:t>-      No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5764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5B61F0" w14:paraId="4D20AB81" w14:textId="77777777" w:rsidTr="00706778">
        <w:trPr>
          <w:trHeight w:val="339"/>
        </w:trPr>
        <w:tc>
          <w:tcPr>
            <w:tcW w:w="842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3A91" w14:textId="77777777" w:rsidR="009F7D18" w:rsidRPr="00E90132" w:rsidRDefault="009F7D18" w:rsidP="00EA7D66">
            <w:pPr>
              <w:spacing w:line="480" w:lineRule="auto"/>
              <w:rPr>
                <w:i/>
                <w:lang w:val="en-GB"/>
              </w:rPr>
            </w:pPr>
            <w:r w:rsidRPr="00E90132">
              <w:rPr>
                <w:i/>
                <w:lang w:val="en-GB"/>
              </w:rPr>
              <w:t>PART 4: Analysis of the distribution and current practice patterns of utilization</w:t>
            </w:r>
          </w:p>
        </w:tc>
        <w:tc>
          <w:tcPr>
            <w:tcW w:w="602" w:type="dxa"/>
            <w:vMerge/>
            <w:tcBorders>
              <w:left w:val="single" w:sz="8" w:space="0" w:color="CCCCCC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A444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E90132" w14:paraId="633DCA96" w14:textId="77777777" w:rsidTr="00706778">
        <w:trPr>
          <w:trHeight w:val="1326"/>
        </w:trPr>
        <w:tc>
          <w:tcPr>
            <w:tcW w:w="8423" w:type="dxa"/>
            <w:tcBorders>
              <w:top w:val="single" w:sz="8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62AC" w14:textId="77777777" w:rsidR="001026E6" w:rsidRPr="001026E6" w:rsidRDefault="001026E6" w:rsidP="001026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1026E6">
              <w:rPr>
                <w:color w:val="000000" w:themeColor="text1"/>
                <w:lang w:val="en-GB"/>
              </w:rPr>
              <w:t xml:space="preserve">How many CT scanners with DE technology are there in the hospital/clinic where you work? </w:t>
            </w:r>
          </w:p>
          <w:p w14:paraId="7FC83617" w14:textId="77777777" w:rsidR="009F7D18" w:rsidRPr="00E90132" w:rsidRDefault="009F7D18" w:rsidP="00EA7D66">
            <w:pPr>
              <w:spacing w:line="480" w:lineRule="auto"/>
            </w:pPr>
            <w:r w:rsidRPr="00E90132">
              <w:t>-</w:t>
            </w:r>
            <w:r w:rsidRPr="00E90132">
              <w:rPr>
                <w:b/>
              </w:rPr>
              <w:t xml:space="preserve">      </w:t>
            </w:r>
            <w:r w:rsidRPr="00E90132">
              <w:t>1</w:t>
            </w:r>
          </w:p>
          <w:p w14:paraId="3ED01F8B" w14:textId="77777777" w:rsidR="009F7D18" w:rsidRPr="00E90132" w:rsidRDefault="009F7D18" w:rsidP="00EA7D66">
            <w:pPr>
              <w:spacing w:line="480" w:lineRule="auto"/>
            </w:pPr>
            <w:r w:rsidRPr="00E90132">
              <w:t>-      2</w:t>
            </w:r>
          </w:p>
          <w:p w14:paraId="5156F5D5" w14:textId="77777777" w:rsidR="009F7D18" w:rsidRPr="00E90132" w:rsidRDefault="009F7D18" w:rsidP="00EA7D66">
            <w:pPr>
              <w:spacing w:line="480" w:lineRule="auto"/>
            </w:pPr>
            <w:r w:rsidRPr="00E90132">
              <w:t>-      3</w:t>
            </w:r>
          </w:p>
          <w:p w14:paraId="1021BA28" w14:textId="77777777" w:rsidR="009F7D18" w:rsidRPr="00E90132" w:rsidRDefault="009F7D18" w:rsidP="00EA7D66">
            <w:pPr>
              <w:spacing w:line="480" w:lineRule="auto"/>
            </w:pPr>
            <w:r w:rsidRPr="00E90132">
              <w:t>-      4</w:t>
            </w:r>
          </w:p>
          <w:p w14:paraId="78EF58D5" w14:textId="77777777" w:rsidR="009F7D18" w:rsidRPr="00E90132" w:rsidRDefault="009F7D18" w:rsidP="00EA7D66">
            <w:pPr>
              <w:spacing w:line="480" w:lineRule="auto"/>
            </w:pPr>
            <w:r w:rsidRPr="00E90132">
              <w:t>-      5</w:t>
            </w:r>
          </w:p>
          <w:p w14:paraId="112FEE73" w14:textId="77777777" w:rsidR="009F7D18" w:rsidRPr="00E90132" w:rsidRDefault="009F7D18" w:rsidP="00EA7D66">
            <w:pPr>
              <w:spacing w:line="480" w:lineRule="auto"/>
            </w:pPr>
            <w:r w:rsidRPr="00E90132">
              <w:t>-      6</w:t>
            </w:r>
          </w:p>
          <w:p w14:paraId="76DB6A0C" w14:textId="77777777" w:rsidR="009F7D18" w:rsidRPr="00E90132" w:rsidRDefault="009F7D18" w:rsidP="00EA7D66">
            <w:pPr>
              <w:spacing w:line="480" w:lineRule="auto"/>
            </w:pPr>
            <w:r w:rsidRPr="00E90132">
              <w:t>-      7</w:t>
            </w:r>
          </w:p>
          <w:p w14:paraId="5A803802" w14:textId="77777777" w:rsidR="009F7D18" w:rsidRPr="00E90132" w:rsidRDefault="009F7D18" w:rsidP="00EA7D66">
            <w:pPr>
              <w:spacing w:line="480" w:lineRule="auto"/>
            </w:pPr>
            <w:r w:rsidRPr="00E90132">
              <w:t>-      8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8311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5B61F0" w14:paraId="1251DD3E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CB29" w14:textId="5C8DF67A" w:rsidR="009F7D18" w:rsidRPr="00E90132" w:rsidRDefault="009F7D18" w:rsidP="001026E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How long has your hospital</w:t>
            </w:r>
            <w:r w:rsidR="001026E6">
              <w:rPr>
                <w:lang w:val="en-GB"/>
              </w:rPr>
              <w:t xml:space="preserve"> had a DECT unit</w:t>
            </w:r>
            <w:r w:rsidRPr="00E90132">
              <w:rPr>
                <w:lang w:val="en-GB"/>
              </w:rPr>
              <w:t>?</w:t>
            </w:r>
          </w:p>
          <w:p w14:paraId="782BC89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1 yr</w:t>
            </w:r>
          </w:p>
          <w:p w14:paraId="42BB7437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1-2 yr</w:t>
            </w:r>
          </w:p>
          <w:p w14:paraId="2C664BB5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3-5 yr</w:t>
            </w:r>
          </w:p>
          <w:p w14:paraId="6B731D8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5-10 yr</w:t>
            </w:r>
          </w:p>
          <w:p w14:paraId="3A413F94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&gt;10 yr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E1C3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E90132" w14:paraId="5D990B90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6079" w14:textId="1A638EB3" w:rsidR="009F7D18" w:rsidRPr="00E90132" w:rsidRDefault="009F7D18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Do you know how many DECT exams are performed </w:t>
            </w:r>
            <w:r w:rsidR="001026E6">
              <w:rPr>
                <w:lang w:val="en-GB"/>
              </w:rPr>
              <w:t>each week</w:t>
            </w:r>
            <w:r w:rsidRPr="00E90132">
              <w:rPr>
                <w:lang w:val="en-GB"/>
              </w:rPr>
              <w:t>?</w:t>
            </w:r>
          </w:p>
          <w:p w14:paraId="6EFEF0B3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I don’t know</w:t>
            </w:r>
          </w:p>
          <w:p w14:paraId="4564EEB3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&lt;5 exams</w:t>
            </w:r>
          </w:p>
          <w:p w14:paraId="4C26239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5-10 exams</w:t>
            </w:r>
          </w:p>
          <w:p w14:paraId="6E312F06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10-20 exams</w:t>
            </w:r>
          </w:p>
          <w:p w14:paraId="6FE5F615" w14:textId="77777777" w:rsidR="009F7D18" w:rsidRPr="00E90132" w:rsidRDefault="009F7D18" w:rsidP="00EA7D66">
            <w:pPr>
              <w:spacing w:line="480" w:lineRule="auto"/>
            </w:pPr>
            <w:r w:rsidRPr="00E90132">
              <w:t>-      20-50 exams</w:t>
            </w:r>
          </w:p>
          <w:p w14:paraId="641E7C09" w14:textId="77777777" w:rsidR="009F7D18" w:rsidRPr="00E90132" w:rsidRDefault="009F7D18" w:rsidP="00EA7D66">
            <w:pPr>
              <w:spacing w:line="480" w:lineRule="auto"/>
            </w:pPr>
            <w:r w:rsidRPr="00E90132">
              <w:t>-      50-100 exams</w:t>
            </w:r>
          </w:p>
          <w:p w14:paraId="00896194" w14:textId="77777777" w:rsidR="009F7D18" w:rsidRPr="00E90132" w:rsidRDefault="009F7D18" w:rsidP="00EA7D66">
            <w:pPr>
              <w:spacing w:line="480" w:lineRule="auto"/>
            </w:pPr>
            <w:r w:rsidRPr="00E90132">
              <w:t>-      &gt;100 exams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2B5B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5B61F0" w14:paraId="0B445449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7FEC" w14:textId="77777777" w:rsidR="009F7D18" w:rsidRPr="00E90132" w:rsidRDefault="009F7D18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Which kind of DE technology is available?</w:t>
            </w:r>
          </w:p>
          <w:p w14:paraId="4501526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I don’t know</w:t>
            </w:r>
          </w:p>
          <w:p w14:paraId="5EC3392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Dual-layer (sandwich)</w:t>
            </w:r>
          </w:p>
          <w:p w14:paraId="02751B37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Dual-source</w:t>
            </w:r>
          </w:p>
          <w:p w14:paraId="61A1B25E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Sequential (rotate-rotate)</w:t>
            </w:r>
          </w:p>
          <w:p w14:paraId="1344B27F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Single-Source helical / twin-beam</w:t>
            </w:r>
          </w:p>
          <w:p w14:paraId="4D805D4B" w14:textId="37A29E73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 Single-source, </w:t>
            </w:r>
            <w:r w:rsidR="00F408CE" w:rsidRPr="00E90132">
              <w:rPr>
                <w:lang w:val="en-GB"/>
              </w:rPr>
              <w:t>rapid-switching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F810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47DA4058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1929" w14:textId="5E5CC79D" w:rsidR="009F7D18" w:rsidRPr="00E90132" w:rsidRDefault="009F7D18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Where is DE technology installed?</w:t>
            </w:r>
          </w:p>
          <w:p w14:paraId="696C0CEA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Diagnostic imaging department</w:t>
            </w:r>
          </w:p>
          <w:p w14:paraId="713850BC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Emergency diagnostic imaging</w:t>
            </w:r>
          </w:p>
          <w:p w14:paraId="187E3370" w14:textId="77777777" w:rsidR="009F7D18" w:rsidRPr="00C465BB" w:rsidRDefault="009F7D18" w:rsidP="00EA7D66">
            <w:pPr>
              <w:spacing w:line="480" w:lineRule="auto"/>
              <w:rPr>
                <w:lang w:val="en-GB"/>
              </w:rPr>
            </w:pPr>
            <w:r w:rsidRPr="00C465BB">
              <w:rPr>
                <w:lang w:val="en-GB"/>
              </w:rPr>
              <w:t>-      Neuroradiology department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FBF8" w14:textId="77777777" w:rsidR="009F7D18" w:rsidRPr="00C465BB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026864AE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5559" w14:textId="6D9C7F2D" w:rsidR="009F7D18" w:rsidRPr="00E90132" w:rsidRDefault="009F7D18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In which clinic</w:t>
            </w:r>
            <w:r w:rsidR="001026E6">
              <w:rPr>
                <w:lang w:val="en-GB"/>
              </w:rPr>
              <w:t>al</w:t>
            </w:r>
            <w:r w:rsidRPr="00E90132">
              <w:rPr>
                <w:lang w:val="en-GB"/>
              </w:rPr>
              <w:t xml:space="preserve"> areas do you u</w:t>
            </w:r>
            <w:r w:rsidR="001026E6">
              <w:rPr>
                <w:lang w:val="en-GB"/>
              </w:rPr>
              <w:t>se</w:t>
            </w:r>
            <w:r w:rsidRPr="00E90132">
              <w:rPr>
                <w:lang w:val="en-GB"/>
              </w:rPr>
              <w:t xml:space="preserve"> DECT most?</w:t>
            </w:r>
          </w:p>
          <w:p w14:paraId="1E4E07F5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Traumatic emergency diagnostic imaging</w:t>
            </w:r>
          </w:p>
          <w:p w14:paraId="32940690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Not traumatic ER diagnostic imaging</w:t>
            </w:r>
          </w:p>
          <w:p w14:paraId="73CCA3DE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Neuroradiology</w:t>
            </w:r>
          </w:p>
          <w:p w14:paraId="0CB76886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Musculoskeletal/Rheumatology</w:t>
            </w:r>
          </w:p>
          <w:p w14:paraId="73318D4E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Oncology</w:t>
            </w:r>
          </w:p>
          <w:p w14:paraId="4F06E51E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 Vascular programmed study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8C6F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7F742A87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1F54" w14:textId="0E3B934B" w:rsidR="009F7D18" w:rsidRPr="00E90132" w:rsidRDefault="009F7D18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Wh</w:t>
            </w:r>
            <w:r w:rsidR="001026E6">
              <w:rPr>
                <w:lang w:val="en-GB"/>
              </w:rPr>
              <w:t>at</w:t>
            </w:r>
            <w:r w:rsidRPr="00E90132">
              <w:rPr>
                <w:lang w:val="en-GB"/>
              </w:rPr>
              <w:t xml:space="preserve"> are the main clinical situations </w:t>
            </w:r>
            <w:r w:rsidR="001026E6">
              <w:rPr>
                <w:lang w:val="en-GB"/>
              </w:rPr>
              <w:t xml:space="preserve">in which </w:t>
            </w:r>
            <w:r w:rsidRPr="00E90132">
              <w:rPr>
                <w:lang w:val="en-GB"/>
              </w:rPr>
              <w:t>you use DECT in clinical practice?</w:t>
            </w:r>
          </w:p>
          <w:p w14:paraId="4C1DDB9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To reduce iodine contrast medium</w:t>
            </w:r>
          </w:p>
          <w:p w14:paraId="307E2D5D" w14:textId="4C69FCC5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To reduce the beam-hardening </w:t>
            </w:r>
            <w:r w:rsidR="00F408CE" w:rsidRPr="00E90132">
              <w:rPr>
                <w:lang w:val="en-GB"/>
              </w:rPr>
              <w:t>artefact</w:t>
            </w:r>
          </w:p>
          <w:p w14:paraId="739F05C6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To obtain a better contrast resolution for vascular lesions </w:t>
            </w:r>
          </w:p>
          <w:p w14:paraId="36AD7797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To characterize matters with spectral analysis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9CA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5B61F0" w14:paraId="36F879E9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7827" w14:textId="6CA13AD5" w:rsidR="009F7D18" w:rsidRPr="00E90132" w:rsidRDefault="00E51140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In which of the following </w:t>
            </w:r>
            <w:r w:rsidR="001026E6">
              <w:rPr>
                <w:lang w:val="en-GB"/>
              </w:rPr>
              <w:t xml:space="preserve">areas </w:t>
            </w:r>
            <w:r w:rsidRPr="00E90132">
              <w:rPr>
                <w:lang w:val="en-GB"/>
              </w:rPr>
              <w:t xml:space="preserve">do </w:t>
            </w:r>
            <w:r w:rsidR="009F7D18" w:rsidRPr="00E90132">
              <w:rPr>
                <w:lang w:val="en-GB"/>
              </w:rPr>
              <w:t xml:space="preserve">you </w:t>
            </w:r>
            <w:r w:rsidR="001026E6">
              <w:rPr>
                <w:lang w:val="en-GB"/>
              </w:rPr>
              <w:t xml:space="preserve">use </w:t>
            </w:r>
            <w:r w:rsidR="009F7D18" w:rsidRPr="00E90132">
              <w:rPr>
                <w:lang w:val="en-GB"/>
              </w:rPr>
              <w:t>DECT in</w:t>
            </w:r>
            <w:r w:rsidR="001026E6">
              <w:rPr>
                <w:lang w:val="en-GB"/>
              </w:rPr>
              <w:t xml:space="preserve"> your</w:t>
            </w:r>
            <w:r w:rsidR="009F7D18" w:rsidRPr="00E90132">
              <w:rPr>
                <w:lang w:val="en-GB"/>
              </w:rPr>
              <w:t xml:space="preserve"> emergency imaging practice?</w:t>
            </w:r>
          </w:p>
          <w:p w14:paraId="0F5E346E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acute abdomen</w:t>
            </w:r>
          </w:p>
          <w:p w14:paraId="2C0E25A5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chest-abdominal blood loss</w:t>
            </w:r>
          </w:p>
          <w:p w14:paraId="35C701EF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ischemic bowel</w:t>
            </w:r>
          </w:p>
          <w:p w14:paraId="2EA2033E" w14:textId="13BE1424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kidney</w:t>
            </w:r>
            <w:r w:rsidR="00F408CE" w:rsidRPr="00E90132">
              <w:rPr>
                <w:lang w:val="en-GB"/>
              </w:rPr>
              <w:t xml:space="preserve"> </w:t>
            </w:r>
            <w:r w:rsidRPr="00E90132">
              <w:rPr>
                <w:lang w:val="en-GB"/>
              </w:rPr>
              <w:t>stones</w:t>
            </w:r>
          </w:p>
          <w:p w14:paraId="18633E10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acute chest vascular pathology</w:t>
            </w:r>
          </w:p>
          <w:p w14:paraId="3250ABC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pulmonary embolism</w:t>
            </w:r>
          </w:p>
          <w:p w14:paraId="5BDBB5F5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I don’t know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053B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E90132" w14:paraId="441398A5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9EBB" w14:textId="271963E0" w:rsidR="009F7D18" w:rsidRPr="00E90132" w:rsidRDefault="00E51140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In which of the following </w:t>
            </w:r>
            <w:r w:rsidR="001026E6">
              <w:rPr>
                <w:lang w:val="en-GB"/>
              </w:rPr>
              <w:t xml:space="preserve">areas </w:t>
            </w:r>
            <w:r w:rsidRPr="00E90132">
              <w:rPr>
                <w:lang w:val="en-GB"/>
              </w:rPr>
              <w:t>do you</w:t>
            </w:r>
            <w:r w:rsidR="001026E6">
              <w:rPr>
                <w:lang w:val="en-GB"/>
              </w:rPr>
              <w:t xml:space="preserve"> use</w:t>
            </w:r>
            <w:r w:rsidRPr="00E90132">
              <w:rPr>
                <w:lang w:val="en-GB"/>
              </w:rPr>
              <w:t xml:space="preserve"> DECT </w:t>
            </w:r>
            <w:r w:rsidR="009F7D18" w:rsidRPr="00E90132">
              <w:rPr>
                <w:lang w:val="en-GB"/>
              </w:rPr>
              <w:t xml:space="preserve">in </w:t>
            </w:r>
            <w:r w:rsidR="001026E6">
              <w:rPr>
                <w:lang w:val="en-GB"/>
              </w:rPr>
              <w:t xml:space="preserve">your </w:t>
            </w:r>
            <w:r w:rsidR="009F7D18" w:rsidRPr="00E90132">
              <w:rPr>
                <w:lang w:val="en-GB"/>
              </w:rPr>
              <w:t>oncologic</w:t>
            </w:r>
            <w:r w:rsidRPr="00E90132">
              <w:rPr>
                <w:lang w:val="en-GB"/>
              </w:rPr>
              <w:t xml:space="preserve"> imaging</w:t>
            </w:r>
            <w:r w:rsidR="009F7D18" w:rsidRPr="00E90132">
              <w:rPr>
                <w:lang w:val="en-GB"/>
              </w:rPr>
              <w:t xml:space="preserve"> practice?</w:t>
            </w:r>
          </w:p>
          <w:p w14:paraId="6FFB69E3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Abdominal Neoplasms</w:t>
            </w:r>
          </w:p>
          <w:p w14:paraId="1B1A105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Breasts neoplasms</w:t>
            </w:r>
          </w:p>
          <w:p w14:paraId="51F1C294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Chest neoplasms</w:t>
            </w:r>
          </w:p>
          <w:p w14:paraId="42C293F6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Head-Neck district neoplasms</w:t>
            </w:r>
          </w:p>
          <w:p w14:paraId="3DB3294C" w14:textId="553075ED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</w:t>
            </w:r>
            <w:r w:rsidR="00F408CE" w:rsidRPr="00E90132">
              <w:rPr>
                <w:lang w:val="en-GB"/>
              </w:rPr>
              <w:t>Hematologic</w:t>
            </w:r>
            <w:r w:rsidRPr="00E90132">
              <w:rPr>
                <w:lang w:val="en-GB"/>
              </w:rPr>
              <w:t xml:space="preserve"> neoplasms</w:t>
            </w:r>
          </w:p>
          <w:p w14:paraId="1D4415CA" w14:textId="77777777" w:rsidR="009F7D18" w:rsidRPr="00E90132" w:rsidRDefault="009F7D18" w:rsidP="00EA7D66">
            <w:pPr>
              <w:spacing w:line="480" w:lineRule="auto"/>
            </w:pPr>
            <w:r w:rsidRPr="00E90132">
              <w:t>-      I don’t know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9D4E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E90132" w14:paraId="2555FE9D" w14:textId="77777777" w:rsidTr="00706778">
        <w:trPr>
          <w:trHeight w:val="1326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CD94" w14:textId="78D76155" w:rsidR="009F7D18" w:rsidRPr="00E90132" w:rsidRDefault="00E51140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In which of the following </w:t>
            </w:r>
            <w:r w:rsidR="001026E6">
              <w:rPr>
                <w:lang w:val="en-GB"/>
              </w:rPr>
              <w:t xml:space="preserve">areas </w:t>
            </w:r>
            <w:r w:rsidRPr="00E90132">
              <w:rPr>
                <w:lang w:val="en-GB"/>
              </w:rPr>
              <w:t xml:space="preserve">do you </w:t>
            </w:r>
            <w:r w:rsidR="001026E6">
              <w:rPr>
                <w:lang w:val="en-GB"/>
              </w:rPr>
              <w:t xml:space="preserve">use </w:t>
            </w:r>
            <w:r w:rsidRPr="00E90132">
              <w:rPr>
                <w:lang w:val="en-GB"/>
              </w:rPr>
              <w:t xml:space="preserve">DECT </w:t>
            </w:r>
            <w:r w:rsidR="009F7D18" w:rsidRPr="00E90132">
              <w:rPr>
                <w:lang w:val="en-GB"/>
              </w:rPr>
              <w:t xml:space="preserve">in </w:t>
            </w:r>
            <w:r w:rsidR="001026E6">
              <w:rPr>
                <w:lang w:val="en-GB"/>
              </w:rPr>
              <w:t>your MSK</w:t>
            </w:r>
            <w:r w:rsidR="009F7D18" w:rsidRPr="00E90132">
              <w:rPr>
                <w:lang w:val="en-GB"/>
              </w:rPr>
              <w:t xml:space="preserve"> </w:t>
            </w:r>
            <w:r w:rsidRPr="00E90132">
              <w:rPr>
                <w:lang w:val="en-GB"/>
              </w:rPr>
              <w:t xml:space="preserve">imaging </w:t>
            </w:r>
            <w:r w:rsidR="009F7D18" w:rsidRPr="00E90132">
              <w:rPr>
                <w:lang w:val="en-GB"/>
              </w:rPr>
              <w:t>practice?</w:t>
            </w:r>
          </w:p>
          <w:p w14:paraId="5E828639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</w:t>
            </w:r>
            <w:r w:rsidRPr="00E90132">
              <w:rPr>
                <w:b/>
                <w:lang w:val="en-GB"/>
              </w:rPr>
              <w:t xml:space="preserve">      </w:t>
            </w:r>
            <w:r w:rsidRPr="00E90132">
              <w:rPr>
                <w:lang w:val="en-GB"/>
              </w:rPr>
              <w:t>Degenerative</w:t>
            </w:r>
          </w:p>
          <w:p w14:paraId="50642248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-      Bone </w:t>
            </w:r>
            <w:proofErr w:type="spellStart"/>
            <w:r w:rsidRPr="00E90132">
              <w:rPr>
                <w:lang w:val="en-GB"/>
              </w:rPr>
              <w:t>edema</w:t>
            </w:r>
            <w:proofErr w:type="spellEnd"/>
          </w:p>
          <w:p w14:paraId="2C83FB60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Infections</w:t>
            </w:r>
          </w:p>
          <w:p w14:paraId="5E4F55D5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Metabolic disease</w:t>
            </w:r>
          </w:p>
          <w:p w14:paraId="249CC2E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Rheumatologic disease</w:t>
            </w:r>
          </w:p>
          <w:p w14:paraId="2CEE727C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Traumas</w:t>
            </w:r>
          </w:p>
          <w:p w14:paraId="52AAD2F7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Post-traumatic (prosthesis and synthesis implants)</w:t>
            </w:r>
          </w:p>
          <w:p w14:paraId="7E6C385A" w14:textId="77777777" w:rsidR="009F7D18" w:rsidRPr="00E90132" w:rsidRDefault="009F7D18" w:rsidP="00EA7D66">
            <w:pPr>
              <w:spacing w:line="480" w:lineRule="auto"/>
            </w:pPr>
            <w:r w:rsidRPr="00E90132">
              <w:t>-      Spinal trauma</w:t>
            </w:r>
          </w:p>
          <w:p w14:paraId="18BAC0BF" w14:textId="77777777" w:rsidR="009F7D18" w:rsidRPr="00E90132" w:rsidRDefault="009F7D18" w:rsidP="00EA7D66">
            <w:pPr>
              <w:spacing w:line="480" w:lineRule="auto"/>
            </w:pPr>
            <w:r w:rsidRPr="00E90132">
              <w:t>-      I don’t know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102A" w14:textId="77777777" w:rsidR="009F7D18" w:rsidRPr="00E90132" w:rsidRDefault="009F7D18" w:rsidP="00EA7D66">
            <w:pPr>
              <w:spacing w:line="480" w:lineRule="auto"/>
            </w:pPr>
          </w:p>
        </w:tc>
      </w:tr>
      <w:tr w:rsidR="009F7D18" w:rsidRPr="005B61F0" w14:paraId="6DEDB6E6" w14:textId="77777777" w:rsidTr="00706778">
        <w:trPr>
          <w:trHeight w:val="1015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A154" w14:textId="44C4BCBF" w:rsidR="009F7D18" w:rsidRPr="00E90132" w:rsidRDefault="00E51140" w:rsidP="001026E6">
            <w:pPr>
              <w:spacing w:after="240"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 xml:space="preserve">In which of the following </w:t>
            </w:r>
            <w:r w:rsidR="001026E6">
              <w:rPr>
                <w:lang w:val="en-GB"/>
              </w:rPr>
              <w:t xml:space="preserve">areas </w:t>
            </w:r>
            <w:r w:rsidRPr="00E90132">
              <w:rPr>
                <w:lang w:val="en-GB"/>
              </w:rPr>
              <w:t xml:space="preserve">do you </w:t>
            </w:r>
            <w:r w:rsidR="001026E6">
              <w:rPr>
                <w:lang w:val="en-GB"/>
              </w:rPr>
              <w:t xml:space="preserve">use </w:t>
            </w:r>
            <w:r w:rsidRPr="00E90132">
              <w:rPr>
                <w:lang w:val="en-GB"/>
              </w:rPr>
              <w:t xml:space="preserve">DECT </w:t>
            </w:r>
            <w:r w:rsidR="009F7D18" w:rsidRPr="00E90132">
              <w:rPr>
                <w:lang w:val="en-GB"/>
              </w:rPr>
              <w:t xml:space="preserve">in </w:t>
            </w:r>
            <w:r w:rsidR="001026E6">
              <w:rPr>
                <w:lang w:val="en-GB"/>
              </w:rPr>
              <w:t xml:space="preserve">your </w:t>
            </w:r>
            <w:r w:rsidR="009F7D18" w:rsidRPr="00E90132">
              <w:rPr>
                <w:lang w:val="en-GB"/>
              </w:rPr>
              <w:t>neuroradiology practice?</w:t>
            </w:r>
          </w:p>
          <w:p w14:paraId="2BDAFA9E" w14:textId="08D4A6A8" w:rsidR="009F7D18" w:rsidRPr="00C465BB" w:rsidRDefault="009F7D18" w:rsidP="00EA7D66">
            <w:pPr>
              <w:spacing w:line="480" w:lineRule="auto"/>
              <w:rPr>
                <w:lang w:val="nl-NL"/>
              </w:rPr>
            </w:pPr>
            <w:r w:rsidRPr="00C465BB">
              <w:rPr>
                <w:lang w:val="nl-NL"/>
              </w:rPr>
              <w:t>-</w:t>
            </w:r>
            <w:r w:rsidRPr="00C465BB">
              <w:rPr>
                <w:b/>
                <w:lang w:val="nl-NL"/>
              </w:rPr>
              <w:t xml:space="preserve">      </w:t>
            </w:r>
            <w:r w:rsidRPr="00C465BB">
              <w:rPr>
                <w:lang w:val="nl-NL"/>
              </w:rPr>
              <w:t xml:space="preserve">Cerebral </w:t>
            </w:r>
            <w:r w:rsidR="00E51140" w:rsidRPr="00C465BB">
              <w:rPr>
                <w:lang w:val="nl-NL"/>
              </w:rPr>
              <w:t>hemorrhage</w:t>
            </w:r>
          </w:p>
          <w:p w14:paraId="0ACD56D8" w14:textId="77777777" w:rsidR="009F7D18" w:rsidRPr="00C465BB" w:rsidRDefault="009F7D18" w:rsidP="00EA7D66">
            <w:pPr>
              <w:spacing w:line="480" w:lineRule="auto"/>
              <w:rPr>
                <w:lang w:val="nl-NL"/>
              </w:rPr>
            </w:pPr>
            <w:r w:rsidRPr="00C465BB">
              <w:rPr>
                <w:lang w:val="nl-NL"/>
              </w:rPr>
              <w:t>-      Ischemic stroke (diagnosis)</w:t>
            </w:r>
          </w:p>
          <w:p w14:paraId="02894EF9" w14:textId="093695A4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Ischemic stroke (</w:t>
            </w:r>
            <w:r w:rsidR="00F408CE" w:rsidRPr="00E90132">
              <w:rPr>
                <w:lang w:val="en-GB"/>
              </w:rPr>
              <w:t>follow-up</w:t>
            </w:r>
            <w:r w:rsidRPr="00E90132">
              <w:rPr>
                <w:lang w:val="en-GB"/>
              </w:rPr>
              <w:t>)</w:t>
            </w:r>
          </w:p>
          <w:p w14:paraId="68A76A44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Neuro-oncology</w:t>
            </w:r>
          </w:p>
          <w:p w14:paraId="79A49B4D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Skull brain trauma (diagnosis)</w:t>
            </w:r>
          </w:p>
          <w:p w14:paraId="3AE6DFB2" w14:textId="71C3F554" w:rsidR="009F7D18" w:rsidRPr="00E90132" w:rsidRDefault="009F7D18" w:rsidP="00EA7D66">
            <w:pPr>
              <w:spacing w:line="480" w:lineRule="auto"/>
              <w:rPr>
                <w:b/>
                <w:lang w:val="en-GB"/>
              </w:rPr>
            </w:pPr>
            <w:r w:rsidRPr="00E90132">
              <w:rPr>
                <w:lang w:val="en-GB"/>
              </w:rPr>
              <w:t>-      Skull brain trauma (</w:t>
            </w:r>
            <w:r w:rsidR="00F408CE" w:rsidRPr="00E90132">
              <w:rPr>
                <w:lang w:val="en-GB"/>
              </w:rPr>
              <w:t>follow-up</w:t>
            </w:r>
            <w:r w:rsidRPr="00E90132">
              <w:rPr>
                <w:lang w:val="en-GB"/>
              </w:rPr>
              <w:t>)</w:t>
            </w:r>
          </w:p>
          <w:p w14:paraId="462079EB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-      I don’t know/I don’t usually practice neuroradiology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066F" w14:textId="77777777" w:rsidR="009F7D18" w:rsidRPr="00E90132" w:rsidRDefault="009F7D18" w:rsidP="00EA7D66">
            <w:pPr>
              <w:spacing w:line="480" w:lineRule="auto"/>
              <w:rPr>
                <w:lang w:val="en-GB"/>
              </w:rPr>
            </w:pPr>
          </w:p>
        </w:tc>
      </w:tr>
      <w:tr w:rsidR="009F7D18" w:rsidRPr="00E90132" w14:paraId="11CDC3FC" w14:textId="77777777" w:rsidTr="00706778">
        <w:trPr>
          <w:trHeight w:val="721"/>
        </w:trPr>
        <w:tc>
          <w:tcPr>
            <w:tcW w:w="8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88F2" w14:textId="77777777" w:rsidR="009F7D18" w:rsidRPr="00E90132" w:rsidRDefault="009F7D18" w:rsidP="001026E6">
            <w:pPr>
              <w:spacing w:line="480" w:lineRule="auto"/>
              <w:rPr>
                <w:lang w:val="en-GB"/>
              </w:rPr>
            </w:pPr>
            <w:r w:rsidRPr="00E90132">
              <w:rPr>
                <w:lang w:val="en-GB"/>
              </w:rPr>
              <w:t>Do you think that the DECT has improved your diagnostic accuracy?</w:t>
            </w:r>
          </w:p>
          <w:p w14:paraId="1E287B44" w14:textId="77777777" w:rsidR="009F7D18" w:rsidRPr="00E90132" w:rsidRDefault="009F7D18" w:rsidP="00EA7D66">
            <w:pPr>
              <w:spacing w:line="480" w:lineRule="auto"/>
            </w:pPr>
            <w:r w:rsidRPr="00E90132">
              <w:t>-</w:t>
            </w:r>
            <w:r w:rsidRPr="00E90132">
              <w:rPr>
                <w:b/>
              </w:rPr>
              <w:t xml:space="preserve">      </w:t>
            </w:r>
            <w:r w:rsidRPr="00E90132">
              <w:t>Yes</w:t>
            </w:r>
          </w:p>
          <w:p w14:paraId="120DA0E5" w14:textId="77777777" w:rsidR="009F7D18" w:rsidRPr="00E90132" w:rsidRDefault="009F7D18" w:rsidP="00EA7D66">
            <w:pPr>
              <w:spacing w:line="480" w:lineRule="auto"/>
            </w:pPr>
            <w:r w:rsidRPr="00E90132">
              <w:t>-      No</w:t>
            </w:r>
          </w:p>
        </w:tc>
        <w:tc>
          <w:tcPr>
            <w:tcW w:w="602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25B8" w14:textId="77777777" w:rsidR="009F7D18" w:rsidRPr="00E90132" w:rsidRDefault="009F7D18" w:rsidP="00EA7D66">
            <w:pPr>
              <w:spacing w:line="480" w:lineRule="auto"/>
            </w:pPr>
          </w:p>
        </w:tc>
      </w:tr>
    </w:tbl>
    <w:p w14:paraId="52B2390F" w14:textId="31781CA6" w:rsidR="001A476B" w:rsidRPr="00E90132" w:rsidRDefault="00706778" w:rsidP="00EA7D66">
      <w:pPr>
        <w:spacing w:before="240" w:after="240" w:line="480" w:lineRule="auto"/>
        <w:rPr>
          <w:color w:val="212121"/>
          <w:highlight w:val="cyan"/>
          <w:lang w:val="en-GB"/>
        </w:rPr>
      </w:pPr>
      <w:r w:rsidRPr="00E90132">
        <w:rPr>
          <w:b/>
          <w:bCs/>
          <w:lang w:val="en-GB"/>
        </w:rPr>
        <w:t xml:space="preserve">Table S1: </w:t>
      </w:r>
      <w:r w:rsidRPr="00E90132">
        <w:rPr>
          <w:lang w:val="en-GB"/>
        </w:rPr>
        <w:t xml:space="preserve">Full text of the </w:t>
      </w:r>
      <w:r>
        <w:rPr>
          <w:lang w:val="en-GB"/>
        </w:rPr>
        <w:t>questionnaire.</w:t>
      </w:r>
    </w:p>
    <w:sectPr w:rsidR="001A476B" w:rsidRPr="00E90132" w:rsidSect="0006230C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D0498" w14:textId="77777777" w:rsidR="00410355" w:rsidRDefault="00410355">
      <w:pPr>
        <w:spacing w:line="240" w:lineRule="auto"/>
      </w:pPr>
      <w:r>
        <w:separator/>
      </w:r>
    </w:p>
  </w:endnote>
  <w:endnote w:type="continuationSeparator" w:id="0">
    <w:p w14:paraId="5C38CD35" w14:textId="77777777" w:rsidR="00410355" w:rsidRDefault="004103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44664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226B10" w14:textId="6B8FED15" w:rsidR="00F73953" w:rsidRDefault="00F73953" w:rsidP="00A361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EAE365" w14:textId="77777777" w:rsidR="00F73953" w:rsidRDefault="00F73953" w:rsidP="00F739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0339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7DE244" w14:textId="2DD74175" w:rsidR="00F73953" w:rsidRDefault="00F73953" w:rsidP="00A361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230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FFB2DE" w14:textId="77777777" w:rsidR="00F73953" w:rsidRDefault="00F73953" w:rsidP="00F739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5D306" w14:textId="77777777" w:rsidR="00410355" w:rsidRDefault="00410355">
      <w:pPr>
        <w:spacing w:line="240" w:lineRule="auto"/>
      </w:pPr>
      <w:r>
        <w:separator/>
      </w:r>
    </w:p>
  </w:footnote>
  <w:footnote w:type="continuationSeparator" w:id="0">
    <w:p w14:paraId="3A2CE6A6" w14:textId="77777777" w:rsidR="00410355" w:rsidRDefault="004103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AF605A"/>
    <w:multiLevelType w:val="hybridMultilevel"/>
    <w:tmpl w:val="4470F5D0"/>
    <w:lvl w:ilvl="0" w:tplc="0B9CCB5A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86076"/>
    <w:multiLevelType w:val="hybridMultilevel"/>
    <w:tmpl w:val="D1D69C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B0282"/>
    <w:multiLevelType w:val="multilevel"/>
    <w:tmpl w:val="EB4681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02A1C68"/>
    <w:multiLevelType w:val="hybridMultilevel"/>
    <w:tmpl w:val="D28605CA"/>
    <w:lvl w:ilvl="0" w:tplc="D30883A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2C03D1"/>
    <w:multiLevelType w:val="multilevel"/>
    <w:tmpl w:val="EB4681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F0E5D6D"/>
    <w:multiLevelType w:val="hybridMultilevel"/>
    <w:tmpl w:val="D5D4CE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240E0D"/>
    <w:multiLevelType w:val="hybridMultilevel"/>
    <w:tmpl w:val="AB9893A6"/>
    <w:lvl w:ilvl="0" w:tplc="CCAA262E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F93FA3"/>
    <w:multiLevelType w:val="hybridMultilevel"/>
    <w:tmpl w:val="BF465E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FB23F5"/>
    <w:multiLevelType w:val="hybridMultilevel"/>
    <w:tmpl w:val="D0225F5E"/>
    <w:lvl w:ilvl="0" w:tplc="1FC8B6FE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92FE0"/>
    <w:multiLevelType w:val="hybridMultilevel"/>
    <w:tmpl w:val="0A2C827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C91A17"/>
    <w:multiLevelType w:val="multilevel"/>
    <w:tmpl w:val="EB4681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A0D1060"/>
    <w:multiLevelType w:val="hybridMultilevel"/>
    <w:tmpl w:val="496C40D8"/>
    <w:lvl w:ilvl="0" w:tplc="E978692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C9C527B"/>
    <w:multiLevelType w:val="multilevel"/>
    <w:tmpl w:val="EB4681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12"/>
  </w:num>
  <w:num w:numId="5">
    <w:abstractNumId w:val="4"/>
  </w:num>
  <w:num w:numId="6">
    <w:abstractNumId w:val="11"/>
  </w:num>
  <w:num w:numId="7">
    <w:abstractNumId w:val="10"/>
  </w:num>
  <w:num w:numId="8">
    <w:abstractNumId w:val="7"/>
  </w:num>
  <w:num w:numId="9">
    <w:abstractNumId w:val="1"/>
  </w:num>
  <w:num w:numId="10">
    <w:abstractNumId w:val="5"/>
  </w:num>
  <w:num w:numId="11">
    <w:abstractNumId w:val="6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76B"/>
    <w:rsid w:val="00012B1E"/>
    <w:rsid w:val="00013505"/>
    <w:rsid w:val="0001543C"/>
    <w:rsid w:val="00022871"/>
    <w:rsid w:val="000253DB"/>
    <w:rsid w:val="0003335C"/>
    <w:rsid w:val="00033C82"/>
    <w:rsid w:val="000578CA"/>
    <w:rsid w:val="0006230C"/>
    <w:rsid w:val="00067A31"/>
    <w:rsid w:val="000732F2"/>
    <w:rsid w:val="00092DDB"/>
    <w:rsid w:val="000C171E"/>
    <w:rsid w:val="000C684C"/>
    <w:rsid w:val="000D3527"/>
    <w:rsid w:val="000E01BB"/>
    <w:rsid w:val="000E21CE"/>
    <w:rsid w:val="000F2625"/>
    <w:rsid w:val="000F6B1A"/>
    <w:rsid w:val="001026E6"/>
    <w:rsid w:val="0010760F"/>
    <w:rsid w:val="00107D91"/>
    <w:rsid w:val="0011041A"/>
    <w:rsid w:val="00124808"/>
    <w:rsid w:val="00124C15"/>
    <w:rsid w:val="00126DB7"/>
    <w:rsid w:val="0013678C"/>
    <w:rsid w:val="00140355"/>
    <w:rsid w:val="001556E8"/>
    <w:rsid w:val="00160869"/>
    <w:rsid w:val="001626A8"/>
    <w:rsid w:val="0016598D"/>
    <w:rsid w:val="00180029"/>
    <w:rsid w:val="00190165"/>
    <w:rsid w:val="00194710"/>
    <w:rsid w:val="001A476B"/>
    <w:rsid w:val="001C5826"/>
    <w:rsid w:val="001F71ED"/>
    <w:rsid w:val="00217EB9"/>
    <w:rsid w:val="002234A4"/>
    <w:rsid w:val="00231A2B"/>
    <w:rsid w:val="0023440C"/>
    <w:rsid w:val="002522A6"/>
    <w:rsid w:val="0025440B"/>
    <w:rsid w:val="00263450"/>
    <w:rsid w:val="00271621"/>
    <w:rsid w:val="0029166D"/>
    <w:rsid w:val="00293A4A"/>
    <w:rsid w:val="002A0B0F"/>
    <w:rsid w:val="002A50E7"/>
    <w:rsid w:val="002C63F1"/>
    <w:rsid w:val="002C6438"/>
    <w:rsid w:val="002D29FF"/>
    <w:rsid w:val="002D45B1"/>
    <w:rsid w:val="002E219C"/>
    <w:rsid w:val="002E2B3E"/>
    <w:rsid w:val="002E48ED"/>
    <w:rsid w:val="002E764A"/>
    <w:rsid w:val="002F14EE"/>
    <w:rsid w:val="002F5FE4"/>
    <w:rsid w:val="0031593A"/>
    <w:rsid w:val="0031663E"/>
    <w:rsid w:val="00322B99"/>
    <w:rsid w:val="003234BD"/>
    <w:rsid w:val="00333E76"/>
    <w:rsid w:val="0034332A"/>
    <w:rsid w:val="00354869"/>
    <w:rsid w:val="00356820"/>
    <w:rsid w:val="003570B9"/>
    <w:rsid w:val="00363D25"/>
    <w:rsid w:val="0036578A"/>
    <w:rsid w:val="003667EE"/>
    <w:rsid w:val="0037340E"/>
    <w:rsid w:val="0038148E"/>
    <w:rsid w:val="00384B58"/>
    <w:rsid w:val="00385538"/>
    <w:rsid w:val="00386ECA"/>
    <w:rsid w:val="0039067A"/>
    <w:rsid w:val="00391355"/>
    <w:rsid w:val="003920ED"/>
    <w:rsid w:val="003921F5"/>
    <w:rsid w:val="003A4697"/>
    <w:rsid w:val="003A5E41"/>
    <w:rsid w:val="003B362F"/>
    <w:rsid w:val="003B6A88"/>
    <w:rsid w:val="003C1F68"/>
    <w:rsid w:val="003E0368"/>
    <w:rsid w:val="003E2EEE"/>
    <w:rsid w:val="003E6F13"/>
    <w:rsid w:val="003E7F53"/>
    <w:rsid w:val="003F5622"/>
    <w:rsid w:val="0040303A"/>
    <w:rsid w:val="00410355"/>
    <w:rsid w:val="00410432"/>
    <w:rsid w:val="004132ED"/>
    <w:rsid w:val="00431634"/>
    <w:rsid w:val="00431775"/>
    <w:rsid w:val="0043440B"/>
    <w:rsid w:val="004415DB"/>
    <w:rsid w:val="00441990"/>
    <w:rsid w:val="00444AF4"/>
    <w:rsid w:val="00445734"/>
    <w:rsid w:val="004530F2"/>
    <w:rsid w:val="004564CA"/>
    <w:rsid w:val="00463C3F"/>
    <w:rsid w:val="00490506"/>
    <w:rsid w:val="00494255"/>
    <w:rsid w:val="004A2610"/>
    <w:rsid w:val="004B2221"/>
    <w:rsid w:val="004B3E25"/>
    <w:rsid w:val="004B63AD"/>
    <w:rsid w:val="004B69C9"/>
    <w:rsid w:val="004B7059"/>
    <w:rsid w:val="004C0860"/>
    <w:rsid w:val="004C7651"/>
    <w:rsid w:val="004D7563"/>
    <w:rsid w:val="004E0C17"/>
    <w:rsid w:val="004E2668"/>
    <w:rsid w:val="004E41C6"/>
    <w:rsid w:val="004E48E4"/>
    <w:rsid w:val="004F1741"/>
    <w:rsid w:val="004F27D5"/>
    <w:rsid w:val="004F697D"/>
    <w:rsid w:val="00511B70"/>
    <w:rsid w:val="00520C1D"/>
    <w:rsid w:val="00522BD4"/>
    <w:rsid w:val="005324FF"/>
    <w:rsid w:val="005400DE"/>
    <w:rsid w:val="00553B8E"/>
    <w:rsid w:val="00560F14"/>
    <w:rsid w:val="00561DF2"/>
    <w:rsid w:val="0057316A"/>
    <w:rsid w:val="005748AD"/>
    <w:rsid w:val="00574EC4"/>
    <w:rsid w:val="00586F7C"/>
    <w:rsid w:val="00595BA6"/>
    <w:rsid w:val="00596A5A"/>
    <w:rsid w:val="005A4C92"/>
    <w:rsid w:val="005B3585"/>
    <w:rsid w:val="005B61F0"/>
    <w:rsid w:val="005C52AB"/>
    <w:rsid w:val="005D7062"/>
    <w:rsid w:val="005F6FDA"/>
    <w:rsid w:val="00615D7D"/>
    <w:rsid w:val="006241A9"/>
    <w:rsid w:val="00633A47"/>
    <w:rsid w:val="00646C4F"/>
    <w:rsid w:val="006536F3"/>
    <w:rsid w:val="00664243"/>
    <w:rsid w:val="00670FCA"/>
    <w:rsid w:val="00674247"/>
    <w:rsid w:val="006749C0"/>
    <w:rsid w:val="00683099"/>
    <w:rsid w:val="006A00F5"/>
    <w:rsid w:val="006B4E4A"/>
    <w:rsid w:val="006B6347"/>
    <w:rsid w:val="006C15C7"/>
    <w:rsid w:val="006C5799"/>
    <w:rsid w:val="006C6E8C"/>
    <w:rsid w:val="006D6F0E"/>
    <w:rsid w:val="006E1286"/>
    <w:rsid w:val="006E4148"/>
    <w:rsid w:val="007064C1"/>
    <w:rsid w:val="00706778"/>
    <w:rsid w:val="00712808"/>
    <w:rsid w:val="00721EEB"/>
    <w:rsid w:val="00731BA3"/>
    <w:rsid w:val="00732E9C"/>
    <w:rsid w:val="00733250"/>
    <w:rsid w:val="00741F5C"/>
    <w:rsid w:val="0074544E"/>
    <w:rsid w:val="00756B9A"/>
    <w:rsid w:val="00764ABB"/>
    <w:rsid w:val="007652C0"/>
    <w:rsid w:val="0076569B"/>
    <w:rsid w:val="007667AC"/>
    <w:rsid w:val="00771E69"/>
    <w:rsid w:val="00772733"/>
    <w:rsid w:val="00773B2D"/>
    <w:rsid w:val="00776A40"/>
    <w:rsid w:val="00784BFB"/>
    <w:rsid w:val="007A0556"/>
    <w:rsid w:val="007A19D1"/>
    <w:rsid w:val="007A6494"/>
    <w:rsid w:val="007B7241"/>
    <w:rsid w:val="007C4642"/>
    <w:rsid w:val="007D1992"/>
    <w:rsid w:val="007E41CA"/>
    <w:rsid w:val="008037EA"/>
    <w:rsid w:val="00812C80"/>
    <w:rsid w:val="008147BC"/>
    <w:rsid w:val="008255BC"/>
    <w:rsid w:val="00845150"/>
    <w:rsid w:val="00850B35"/>
    <w:rsid w:val="008521D1"/>
    <w:rsid w:val="008573DE"/>
    <w:rsid w:val="00865635"/>
    <w:rsid w:val="00871935"/>
    <w:rsid w:val="00873DD8"/>
    <w:rsid w:val="00875162"/>
    <w:rsid w:val="00883403"/>
    <w:rsid w:val="008A424B"/>
    <w:rsid w:val="008B1BF9"/>
    <w:rsid w:val="008B440B"/>
    <w:rsid w:val="008B72D1"/>
    <w:rsid w:val="008D3AD6"/>
    <w:rsid w:val="008E4FC5"/>
    <w:rsid w:val="008F66FB"/>
    <w:rsid w:val="009012CC"/>
    <w:rsid w:val="00902BA7"/>
    <w:rsid w:val="00912D96"/>
    <w:rsid w:val="009149D3"/>
    <w:rsid w:val="00921100"/>
    <w:rsid w:val="00921455"/>
    <w:rsid w:val="00921D6E"/>
    <w:rsid w:val="009318E5"/>
    <w:rsid w:val="00946BAB"/>
    <w:rsid w:val="00952A07"/>
    <w:rsid w:val="00965881"/>
    <w:rsid w:val="009665E6"/>
    <w:rsid w:val="00980676"/>
    <w:rsid w:val="009842E2"/>
    <w:rsid w:val="0098502F"/>
    <w:rsid w:val="00995C97"/>
    <w:rsid w:val="009974C0"/>
    <w:rsid w:val="009A584A"/>
    <w:rsid w:val="009A7811"/>
    <w:rsid w:val="009B2E18"/>
    <w:rsid w:val="009C594E"/>
    <w:rsid w:val="009D79B4"/>
    <w:rsid w:val="009E0A83"/>
    <w:rsid w:val="009E0CFF"/>
    <w:rsid w:val="009E7989"/>
    <w:rsid w:val="009F48D9"/>
    <w:rsid w:val="009F7345"/>
    <w:rsid w:val="009F7D18"/>
    <w:rsid w:val="00A00634"/>
    <w:rsid w:val="00A03C16"/>
    <w:rsid w:val="00A10E9A"/>
    <w:rsid w:val="00A110F8"/>
    <w:rsid w:val="00A14524"/>
    <w:rsid w:val="00A2609A"/>
    <w:rsid w:val="00A33C21"/>
    <w:rsid w:val="00A35E68"/>
    <w:rsid w:val="00A41936"/>
    <w:rsid w:val="00A51E7B"/>
    <w:rsid w:val="00A553D5"/>
    <w:rsid w:val="00A633A6"/>
    <w:rsid w:val="00A6729A"/>
    <w:rsid w:val="00A73B88"/>
    <w:rsid w:val="00A74E96"/>
    <w:rsid w:val="00A955D1"/>
    <w:rsid w:val="00AB7E93"/>
    <w:rsid w:val="00AC15D6"/>
    <w:rsid w:val="00AD3BD8"/>
    <w:rsid w:val="00AD7D90"/>
    <w:rsid w:val="00AE4467"/>
    <w:rsid w:val="00AE6AD1"/>
    <w:rsid w:val="00AF15CB"/>
    <w:rsid w:val="00B00751"/>
    <w:rsid w:val="00B05AC5"/>
    <w:rsid w:val="00B1222B"/>
    <w:rsid w:val="00B12390"/>
    <w:rsid w:val="00B2454A"/>
    <w:rsid w:val="00B26368"/>
    <w:rsid w:val="00B35D98"/>
    <w:rsid w:val="00B37503"/>
    <w:rsid w:val="00B3761A"/>
    <w:rsid w:val="00B520A0"/>
    <w:rsid w:val="00B55167"/>
    <w:rsid w:val="00B606C7"/>
    <w:rsid w:val="00B82CA6"/>
    <w:rsid w:val="00B93970"/>
    <w:rsid w:val="00BA00D2"/>
    <w:rsid w:val="00BA06BA"/>
    <w:rsid w:val="00BA2E25"/>
    <w:rsid w:val="00BB4923"/>
    <w:rsid w:val="00BE0E5A"/>
    <w:rsid w:val="00BE7A76"/>
    <w:rsid w:val="00BF1A5A"/>
    <w:rsid w:val="00BF2ACD"/>
    <w:rsid w:val="00C03491"/>
    <w:rsid w:val="00C04DE3"/>
    <w:rsid w:val="00C07B29"/>
    <w:rsid w:val="00C2009D"/>
    <w:rsid w:val="00C220B1"/>
    <w:rsid w:val="00C27EFD"/>
    <w:rsid w:val="00C42050"/>
    <w:rsid w:val="00C436D7"/>
    <w:rsid w:val="00C465BB"/>
    <w:rsid w:val="00C53197"/>
    <w:rsid w:val="00C56DD4"/>
    <w:rsid w:val="00C964A5"/>
    <w:rsid w:val="00C96694"/>
    <w:rsid w:val="00CC1647"/>
    <w:rsid w:val="00CC48E7"/>
    <w:rsid w:val="00CD010E"/>
    <w:rsid w:val="00CD21DF"/>
    <w:rsid w:val="00CE52D8"/>
    <w:rsid w:val="00CE7227"/>
    <w:rsid w:val="00CE739F"/>
    <w:rsid w:val="00CE73DA"/>
    <w:rsid w:val="00CF54F9"/>
    <w:rsid w:val="00D10845"/>
    <w:rsid w:val="00D15AEA"/>
    <w:rsid w:val="00D30471"/>
    <w:rsid w:val="00D475DD"/>
    <w:rsid w:val="00D53C67"/>
    <w:rsid w:val="00D56693"/>
    <w:rsid w:val="00D70A77"/>
    <w:rsid w:val="00D72319"/>
    <w:rsid w:val="00D72631"/>
    <w:rsid w:val="00D95ECF"/>
    <w:rsid w:val="00DA42DD"/>
    <w:rsid w:val="00DA5560"/>
    <w:rsid w:val="00DC3C64"/>
    <w:rsid w:val="00DD124B"/>
    <w:rsid w:val="00DE16AE"/>
    <w:rsid w:val="00DE65D1"/>
    <w:rsid w:val="00DE7224"/>
    <w:rsid w:val="00DF5D67"/>
    <w:rsid w:val="00DF6B1F"/>
    <w:rsid w:val="00DF726A"/>
    <w:rsid w:val="00E05E1C"/>
    <w:rsid w:val="00E10AE7"/>
    <w:rsid w:val="00E16D36"/>
    <w:rsid w:val="00E22558"/>
    <w:rsid w:val="00E33F27"/>
    <w:rsid w:val="00E406DE"/>
    <w:rsid w:val="00E45724"/>
    <w:rsid w:val="00E46668"/>
    <w:rsid w:val="00E51140"/>
    <w:rsid w:val="00E52B5B"/>
    <w:rsid w:val="00E53240"/>
    <w:rsid w:val="00E54089"/>
    <w:rsid w:val="00E553DE"/>
    <w:rsid w:val="00E56257"/>
    <w:rsid w:val="00E56F7B"/>
    <w:rsid w:val="00E74B29"/>
    <w:rsid w:val="00E75ED3"/>
    <w:rsid w:val="00E87DDA"/>
    <w:rsid w:val="00E9009A"/>
    <w:rsid w:val="00E90132"/>
    <w:rsid w:val="00E905A9"/>
    <w:rsid w:val="00EA7D66"/>
    <w:rsid w:val="00EB08ED"/>
    <w:rsid w:val="00EB463F"/>
    <w:rsid w:val="00EC150B"/>
    <w:rsid w:val="00EC162C"/>
    <w:rsid w:val="00EE52F5"/>
    <w:rsid w:val="00EF36DF"/>
    <w:rsid w:val="00F03037"/>
    <w:rsid w:val="00F03704"/>
    <w:rsid w:val="00F07CB6"/>
    <w:rsid w:val="00F100C2"/>
    <w:rsid w:val="00F15443"/>
    <w:rsid w:val="00F17DC4"/>
    <w:rsid w:val="00F252BC"/>
    <w:rsid w:val="00F36BDE"/>
    <w:rsid w:val="00F37DB5"/>
    <w:rsid w:val="00F408CE"/>
    <w:rsid w:val="00F469F2"/>
    <w:rsid w:val="00F46B7A"/>
    <w:rsid w:val="00F62918"/>
    <w:rsid w:val="00F63560"/>
    <w:rsid w:val="00F652E9"/>
    <w:rsid w:val="00F678C9"/>
    <w:rsid w:val="00F73953"/>
    <w:rsid w:val="00F74B91"/>
    <w:rsid w:val="00F95F1A"/>
    <w:rsid w:val="00FC5530"/>
    <w:rsid w:val="00FD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DAF197"/>
  <w15:docId w15:val="{B54CB054-E98B-49A3-880A-BB4FF4421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31634"/>
    <w:pPr>
      <w:ind w:left="720"/>
      <w:contextualSpacing/>
    </w:pPr>
  </w:style>
  <w:style w:type="paragraph" w:styleId="Revision">
    <w:name w:val="Revision"/>
    <w:hidden/>
    <w:uiPriority w:val="99"/>
    <w:semiHidden/>
    <w:rsid w:val="00CF54F9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7395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953"/>
  </w:style>
  <w:style w:type="character" w:styleId="PageNumber">
    <w:name w:val="page number"/>
    <w:basedOn w:val="DefaultParagraphFont"/>
    <w:uiPriority w:val="99"/>
    <w:semiHidden/>
    <w:unhideWhenUsed/>
    <w:rsid w:val="00F7395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520A0"/>
    <w:pPr>
      <w:pBdr>
        <w:bottom w:val="single" w:sz="6" w:space="1" w:color="auto"/>
      </w:pBdr>
      <w:spacing w:line="240" w:lineRule="auto"/>
      <w:jc w:val="center"/>
    </w:pPr>
    <w:rPr>
      <w:rFonts w:eastAsia="Times New Roman"/>
      <w:vanish/>
      <w:sz w:val="16"/>
      <w:szCs w:val="16"/>
      <w:lang w:val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520A0"/>
    <w:rPr>
      <w:rFonts w:eastAsia="Times New Roman"/>
      <w:vanish/>
      <w:sz w:val="16"/>
      <w:szCs w:val="16"/>
      <w:lang w:val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520A0"/>
    <w:pPr>
      <w:pBdr>
        <w:top w:val="single" w:sz="6" w:space="1" w:color="auto"/>
      </w:pBdr>
      <w:spacing w:line="240" w:lineRule="auto"/>
      <w:jc w:val="center"/>
    </w:pPr>
    <w:rPr>
      <w:rFonts w:eastAsia="Times New Roman"/>
      <w:vanish/>
      <w:sz w:val="16"/>
      <w:szCs w:val="16"/>
      <w:lang w:val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520A0"/>
    <w:rPr>
      <w:rFonts w:eastAsia="Times New Roman"/>
      <w:vanish/>
      <w:sz w:val="16"/>
      <w:szCs w:val="16"/>
      <w:lang w:val="it-IT"/>
    </w:rPr>
  </w:style>
  <w:style w:type="character" w:styleId="Hyperlink">
    <w:name w:val="Hyperlink"/>
    <w:basedOn w:val="DefaultParagraphFont"/>
    <w:uiPriority w:val="99"/>
    <w:unhideWhenUsed/>
    <w:rsid w:val="00771E6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1E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239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9D79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C16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C16"/>
  </w:style>
  <w:style w:type="character" w:styleId="LineNumber">
    <w:name w:val="line number"/>
    <w:basedOn w:val="DefaultParagraphFont"/>
    <w:uiPriority w:val="99"/>
    <w:semiHidden/>
    <w:unhideWhenUsed/>
    <w:rsid w:val="00764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2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730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223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247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0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56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999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7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0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27A25-12A3-4200-BC1D-A0B9E37D3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0</Words>
  <Characters>6020</Characters>
  <Application>Microsoft Office Word</Application>
  <DocSecurity>0</DocSecurity>
  <Lines>50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Bhuvaneshwari Pon Pandian</cp:lastModifiedBy>
  <cp:revision>10</cp:revision>
  <dcterms:created xsi:type="dcterms:W3CDTF">2025-04-02T13:26:00Z</dcterms:created>
  <dcterms:modified xsi:type="dcterms:W3CDTF">2025-06-27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ff8e4892fecb6a435db2998c65e77a2aa7b7acf4dbd4785cbb195b4e569225</vt:lpwstr>
  </property>
</Properties>
</file>